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A70CDA" w14:textId="29E64318" w:rsidR="00EF026B" w:rsidRPr="00EF026B" w:rsidRDefault="00EF026B" w:rsidP="00EF026B">
      <w:pPr>
        <w:autoSpaceDE w:val="0"/>
        <w:spacing w:line="480" w:lineRule="auto"/>
        <w:jc w:val="center"/>
        <w:rPr>
          <w:b/>
          <w:bCs/>
          <w:sz w:val="40"/>
          <w:szCs w:val="40"/>
          <w:lang w:val="en-US"/>
        </w:rPr>
      </w:pPr>
      <w:r w:rsidRPr="00EF026B">
        <w:rPr>
          <w:b/>
          <w:bCs/>
          <w:sz w:val="40"/>
          <w:szCs w:val="40"/>
          <w:lang w:val="en-US"/>
        </w:rPr>
        <w:t>Supporting Information</w:t>
      </w:r>
    </w:p>
    <w:p w14:paraId="0ED0ED68" w14:textId="2A3A5D8D" w:rsidR="00860A75" w:rsidRDefault="00860A75" w:rsidP="00F1276A">
      <w:pPr>
        <w:autoSpaceDE w:val="0"/>
        <w:spacing w:line="480" w:lineRule="auto"/>
        <w:rPr>
          <w:lang w:val="en-US"/>
        </w:rPr>
      </w:pPr>
      <w:bookmarkStart w:id="0" w:name="_Hlk16060346"/>
    </w:p>
    <w:p w14:paraId="763FD5BF" w14:textId="422F63C0" w:rsidR="00F1276A" w:rsidRPr="0099135A" w:rsidRDefault="00F77801" w:rsidP="00F1276A">
      <w:pPr>
        <w:autoSpaceDE w:val="0"/>
        <w:spacing w:line="480" w:lineRule="auto"/>
        <w:rPr>
          <w:lang w:val="en-US"/>
        </w:rPr>
      </w:pPr>
      <w:bookmarkStart w:id="1" w:name="_Hlk28610737"/>
      <w:bookmarkEnd w:id="0"/>
      <w:r w:rsidRPr="00F77801">
        <w:rPr>
          <w:b/>
          <w:lang w:val="en-US"/>
        </w:rPr>
        <w:t>PDMS and DLC-coated unidirectional valves for artificial urinary sphincters: opening performance after 126 days of immersion in urine</w:t>
      </w:r>
    </w:p>
    <w:bookmarkEnd w:id="1"/>
    <w:p w14:paraId="0F3EB6F6" w14:textId="77777777" w:rsidR="005A787D" w:rsidRPr="00F5232D" w:rsidRDefault="005A787D">
      <w:pPr>
        <w:pStyle w:val="Tableofcontents"/>
        <w:rPr>
          <w:lang w:val="en-US"/>
        </w:rPr>
      </w:pPr>
    </w:p>
    <w:p w14:paraId="4C78128B" w14:textId="77777777" w:rsidR="00F77801" w:rsidRPr="00A710D0" w:rsidRDefault="00F77801" w:rsidP="00F77801">
      <w:pPr>
        <w:pStyle w:val="BBAuthorName"/>
        <w:jc w:val="left"/>
        <w:rPr>
          <w:lang w:val="it-IT"/>
        </w:rPr>
      </w:pPr>
      <w:r w:rsidRPr="00A710D0">
        <w:rPr>
          <w:lang w:val="it-IT"/>
        </w:rPr>
        <w:t>Tommaso Mazzocchi</w:t>
      </w:r>
      <w:r w:rsidRPr="00A710D0">
        <w:rPr>
          <w:vertAlign w:val="superscript"/>
          <w:lang w:val="it-IT"/>
        </w:rPr>
        <w:t>1,2</w:t>
      </w:r>
      <w:r w:rsidRPr="00A710D0">
        <w:rPr>
          <w:lang w:val="it-IT"/>
        </w:rPr>
        <w:t>, Gioia Lucarini</w:t>
      </w:r>
      <w:r w:rsidRPr="00A710D0">
        <w:rPr>
          <w:vertAlign w:val="superscript"/>
          <w:lang w:val="it-IT"/>
        </w:rPr>
        <w:t>1,2</w:t>
      </w:r>
      <w:r w:rsidRPr="00A710D0">
        <w:rPr>
          <w:lang w:val="it-IT"/>
        </w:rPr>
        <w:t>, Irene Roehrer</w:t>
      </w:r>
      <w:r w:rsidRPr="00A710D0">
        <w:rPr>
          <w:vertAlign w:val="superscript"/>
          <w:lang w:val="it-IT"/>
        </w:rPr>
        <w:t>1,2</w:t>
      </w:r>
      <w:r w:rsidRPr="00A710D0">
        <w:rPr>
          <w:lang w:val="it-IT"/>
        </w:rPr>
        <w:t>, Arianna Menciassi</w:t>
      </w:r>
      <w:r w:rsidRPr="00A710D0">
        <w:rPr>
          <w:vertAlign w:val="superscript"/>
          <w:lang w:val="it-IT"/>
        </w:rPr>
        <w:t>1,2</w:t>
      </w:r>
      <w:r w:rsidRPr="00A710D0">
        <w:rPr>
          <w:lang w:val="it-IT"/>
        </w:rPr>
        <w:t>, Leonardo Ricotti</w:t>
      </w:r>
      <w:r w:rsidRPr="00A710D0">
        <w:rPr>
          <w:vertAlign w:val="superscript"/>
          <w:lang w:val="it-IT"/>
        </w:rPr>
        <w:t>1,2</w:t>
      </w:r>
      <w:r w:rsidRPr="00A710D0">
        <w:rPr>
          <w:lang w:val="it-IT"/>
        </w:rPr>
        <w:t>.</w:t>
      </w:r>
    </w:p>
    <w:p w14:paraId="356C2F1F" w14:textId="77777777" w:rsidR="00F77801" w:rsidRDefault="00F77801" w:rsidP="00F77801">
      <w:pPr>
        <w:pStyle w:val="BIEmailAddress"/>
        <w:rPr>
          <w:lang w:val="it-IT"/>
        </w:rPr>
      </w:pPr>
      <w:r>
        <w:rPr>
          <w:vertAlign w:val="superscript"/>
          <w:lang w:val="it-IT"/>
        </w:rPr>
        <w:t>1</w:t>
      </w:r>
      <w:r w:rsidRPr="00CC3E56">
        <w:rPr>
          <w:lang w:val="it-IT"/>
        </w:rPr>
        <w:t xml:space="preserve">The </w:t>
      </w:r>
      <w:proofErr w:type="spellStart"/>
      <w:r w:rsidRPr="00B43229">
        <w:rPr>
          <w:lang w:val="it-IT"/>
        </w:rPr>
        <w:t>BioRobotics</w:t>
      </w:r>
      <w:proofErr w:type="spellEnd"/>
      <w:r w:rsidRPr="00B43229">
        <w:rPr>
          <w:lang w:val="it-IT"/>
        </w:rPr>
        <w:t xml:space="preserve"> </w:t>
      </w:r>
      <w:proofErr w:type="spellStart"/>
      <w:r w:rsidRPr="00B43229">
        <w:rPr>
          <w:lang w:val="it-IT"/>
        </w:rPr>
        <w:t>Institute</w:t>
      </w:r>
      <w:proofErr w:type="spellEnd"/>
      <w:r w:rsidRPr="00B43229">
        <w:rPr>
          <w:lang w:val="it-IT"/>
        </w:rPr>
        <w:t>, Scuola Superiore Sant’Anna, Piazza Martiri della</w:t>
      </w:r>
      <w:r>
        <w:rPr>
          <w:lang w:val="it-IT"/>
        </w:rPr>
        <w:t xml:space="preserve"> Libertà 33, 56127 Pisa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 </w:t>
      </w:r>
    </w:p>
    <w:p w14:paraId="12587CD3" w14:textId="77777777" w:rsidR="00F77801" w:rsidRPr="00B43229" w:rsidRDefault="00F77801" w:rsidP="00F77801">
      <w:pPr>
        <w:pStyle w:val="BIEmailAddress"/>
        <w:rPr>
          <w:lang w:val="it-IT"/>
        </w:rPr>
      </w:pPr>
      <w:r>
        <w:rPr>
          <w:vertAlign w:val="superscript"/>
          <w:lang w:val="it-IT"/>
        </w:rPr>
        <w:t>2</w:t>
      </w:r>
      <w:r w:rsidRPr="00B43229">
        <w:rPr>
          <w:lang w:val="it-IT"/>
        </w:rPr>
        <w:t xml:space="preserve">Department of </w:t>
      </w:r>
      <w:proofErr w:type="spellStart"/>
      <w:r w:rsidRPr="00B43229">
        <w:rPr>
          <w:lang w:val="it-IT"/>
        </w:rPr>
        <w:t>Excellence</w:t>
      </w:r>
      <w:proofErr w:type="spellEnd"/>
      <w:r w:rsidRPr="00B43229">
        <w:rPr>
          <w:lang w:val="it-IT"/>
        </w:rPr>
        <w:t xml:space="preserve"> in </w:t>
      </w:r>
      <w:proofErr w:type="spellStart"/>
      <w:r w:rsidRPr="00B43229">
        <w:rPr>
          <w:lang w:val="it-IT"/>
        </w:rPr>
        <w:t>Robotics</w:t>
      </w:r>
      <w:proofErr w:type="spellEnd"/>
      <w:r w:rsidRPr="00B43229">
        <w:rPr>
          <w:lang w:val="it-IT"/>
        </w:rPr>
        <w:t xml:space="preserve"> &amp; AI, Scuola Superiore Sant’Anna, Piazza Martiri della Libertà 33, 56127 Pisa, </w:t>
      </w:r>
      <w:proofErr w:type="spellStart"/>
      <w:r w:rsidRPr="00B43229">
        <w:rPr>
          <w:lang w:val="it-IT"/>
        </w:rPr>
        <w:t>Italy</w:t>
      </w:r>
      <w:proofErr w:type="spellEnd"/>
    </w:p>
    <w:p w14:paraId="3C773BF8" w14:textId="45445EC7" w:rsidR="00D263E2" w:rsidRPr="00F77801" w:rsidRDefault="00D263E2" w:rsidP="001B0F4D">
      <w:pPr>
        <w:pStyle w:val="Default"/>
        <w:spacing w:line="480" w:lineRule="auto"/>
        <w:rPr>
          <w:rFonts w:ascii="Times New Roman" w:hAnsi="Times New Roman" w:cs="Times New Roman"/>
        </w:rPr>
      </w:pPr>
    </w:p>
    <w:p w14:paraId="070F87A5" w14:textId="77777777" w:rsidR="00D263E2" w:rsidRPr="00A16B66" w:rsidRDefault="00D263E2" w:rsidP="00D263E2">
      <w:pPr>
        <w:pStyle w:val="FAAuthorInfoSubtitle"/>
        <w:rPr>
          <w:lang w:val="it-IT"/>
        </w:rPr>
      </w:pPr>
      <w:proofErr w:type="spellStart"/>
      <w:r w:rsidRPr="00A16B66">
        <w:rPr>
          <w:lang w:val="it-IT"/>
        </w:rPr>
        <w:t>Corresponding</w:t>
      </w:r>
      <w:proofErr w:type="spellEnd"/>
      <w:r w:rsidRPr="00A16B66">
        <w:rPr>
          <w:lang w:val="it-IT"/>
        </w:rPr>
        <w:t xml:space="preserve"> Author</w:t>
      </w:r>
    </w:p>
    <w:p w14:paraId="4CFEBF7E" w14:textId="62139A1F" w:rsidR="00D263E2" w:rsidRPr="00A16B66" w:rsidRDefault="00F77801" w:rsidP="006F3189">
      <w:pPr>
        <w:spacing w:after="120"/>
        <w:rPr>
          <w:lang w:val="it-IT" w:eastAsia="en-US"/>
        </w:rPr>
      </w:pPr>
      <w:r>
        <w:rPr>
          <w:lang w:val="it-IT" w:eastAsia="en-US"/>
        </w:rPr>
        <w:t>Gioia Lucarini</w:t>
      </w:r>
    </w:p>
    <w:p w14:paraId="6EB2E023" w14:textId="77777777" w:rsidR="00D263E2" w:rsidRPr="00A16B66" w:rsidRDefault="00D263E2" w:rsidP="006F3189">
      <w:pPr>
        <w:spacing w:after="120"/>
        <w:rPr>
          <w:lang w:val="it-IT" w:eastAsia="en-US"/>
        </w:rPr>
      </w:pPr>
      <w:r w:rsidRPr="00A16B66">
        <w:rPr>
          <w:lang w:val="it-IT" w:eastAsia="en-US"/>
        </w:rPr>
        <w:t xml:space="preserve">The </w:t>
      </w:r>
      <w:proofErr w:type="spellStart"/>
      <w:r w:rsidRPr="00A16B66">
        <w:rPr>
          <w:lang w:val="it-IT" w:eastAsia="en-US"/>
        </w:rPr>
        <w:t>BioRobotics</w:t>
      </w:r>
      <w:proofErr w:type="spellEnd"/>
      <w:r w:rsidRPr="00A16B66">
        <w:rPr>
          <w:lang w:val="it-IT" w:eastAsia="en-US"/>
        </w:rPr>
        <w:t xml:space="preserve"> </w:t>
      </w:r>
      <w:proofErr w:type="spellStart"/>
      <w:r w:rsidRPr="00A16B66">
        <w:rPr>
          <w:lang w:val="it-IT" w:eastAsia="en-US"/>
        </w:rPr>
        <w:t>Institute</w:t>
      </w:r>
      <w:proofErr w:type="spellEnd"/>
      <w:r w:rsidRPr="00A16B66">
        <w:rPr>
          <w:lang w:val="it-IT" w:eastAsia="en-US"/>
        </w:rPr>
        <w:t>, Scuola Superiore Sant’Anna</w:t>
      </w:r>
    </w:p>
    <w:p w14:paraId="5F4D94BA" w14:textId="77777777" w:rsidR="00D263E2" w:rsidRPr="00A16B66" w:rsidRDefault="00D263E2" w:rsidP="006F3189">
      <w:pPr>
        <w:spacing w:after="120"/>
        <w:rPr>
          <w:lang w:val="it-IT" w:eastAsia="en-US"/>
        </w:rPr>
      </w:pPr>
      <w:r w:rsidRPr="00A16B66">
        <w:rPr>
          <w:lang w:val="it-IT" w:eastAsia="en-US"/>
        </w:rPr>
        <w:t xml:space="preserve">Viale R. Piaggio 34, 56025 – Pontedera (PI), </w:t>
      </w:r>
      <w:proofErr w:type="spellStart"/>
      <w:r w:rsidRPr="00A16B66">
        <w:rPr>
          <w:lang w:val="it-IT" w:eastAsia="en-US"/>
        </w:rPr>
        <w:t>Italy</w:t>
      </w:r>
      <w:proofErr w:type="spellEnd"/>
    </w:p>
    <w:p w14:paraId="3E4F80B5" w14:textId="77777777" w:rsidR="00D263E2" w:rsidRPr="00A16B66" w:rsidRDefault="00D263E2" w:rsidP="006F3189">
      <w:pPr>
        <w:spacing w:after="120"/>
        <w:rPr>
          <w:lang w:val="it-IT" w:eastAsia="en-US"/>
        </w:rPr>
      </w:pPr>
      <w:proofErr w:type="spellStart"/>
      <w:r w:rsidRPr="00A16B66">
        <w:rPr>
          <w:lang w:val="it-IT" w:eastAsia="en-US"/>
        </w:rPr>
        <w:t>Tel</w:t>
      </w:r>
      <w:proofErr w:type="spellEnd"/>
      <w:r w:rsidRPr="00A16B66">
        <w:rPr>
          <w:lang w:val="it-IT" w:eastAsia="en-US"/>
        </w:rPr>
        <w:t xml:space="preserve">: +39 050 883074 / Mobile: +39 366 6868242 </w:t>
      </w:r>
    </w:p>
    <w:p w14:paraId="7FFBCCCA" w14:textId="26A39971" w:rsidR="00F1276A" w:rsidRPr="0087158B" w:rsidRDefault="00D263E2" w:rsidP="00EF026B">
      <w:pPr>
        <w:spacing w:after="120"/>
        <w:rPr>
          <w:lang w:val="it-IT" w:eastAsia="en-US"/>
        </w:rPr>
      </w:pPr>
      <w:r w:rsidRPr="00A16B66">
        <w:rPr>
          <w:lang w:val="it-IT" w:eastAsia="en-US"/>
        </w:rPr>
        <w:t xml:space="preserve">e-mail: </w:t>
      </w:r>
      <w:hyperlink r:id="rId8" w:history="1">
        <w:r w:rsidR="00F77801" w:rsidRPr="001B1249">
          <w:rPr>
            <w:rStyle w:val="Collegamentoipertestuale"/>
            <w:lang w:val="it-IT" w:eastAsia="en-US"/>
          </w:rPr>
          <w:t>g.lucarini@santannapisa.it</w:t>
        </w:r>
      </w:hyperlink>
      <w:r w:rsidR="006F3189" w:rsidRPr="00A16B66">
        <w:rPr>
          <w:lang w:val="it-IT" w:eastAsia="en-US"/>
        </w:rPr>
        <w:t xml:space="preserve"> </w:t>
      </w:r>
      <w:r w:rsidR="00F1276A" w:rsidRPr="0087158B">
        <w:rPr>
          <w:lang w:val="it-IT"/>
        </w:rPr>
        <w:br w:type="page"/>
      </w:r>
    </w:p>
    <w:p w14:paraId="7A34F2D6" w14:textId="77777777" w:rsidR="00F77801" w:rsidRDefault="00F77801" w:rsidP="00F77801">
      <w:pPr>
        <w:pStyle w:val="TFReferencesSection"/>
        <w:spacing w:after="0"/>
        <w:ind w:firstLine="0"/>
      </w:pPr>
    </w:p>
    <w:p w14:paraId="5C550157" w14:textId="77777777" w:rsidR="00F77801" w:rsidRDefault="00F77801" w:rsidP="00F77801">
      <w:pPr>
        <w:pStyle w:val="TFReferencesSection"/>
        <w:keepNext/>
        <w:spacing w:after="0"/>
        <w:ind w:firstLine="0"/>
        <w:jc w:val="center"/>
      </w:pPr>
      <w:r>
        <w:rPr>
          <w:b/>
          <w:bCs/>
          <w:noProof/>
          <w:lang w:val="it-IT" w:eastAsia="it-IT"/>
        </w:rPr>
        <w:drawing>
          <wp:inline distT="0" distB="0" distL="0" distR="0" wp14:anchorId="5FCA90E7" wp14:editId="7925E8DF">
            <wp:extent cx="5943600" cy="271843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13B59" w14:textId="77777777" w:rsidR="00F77801" w:rsidRPr="005F328A" w:rsidRDefault="00F77801" w:rsidP="00F77801">
      <w:pPr>
        <w:pStyle w:val="Didascalia"/>
        <w:jc w:val="center"/>
        <w:rPr>
          <w:b w:val="0"/>
          <w:bCs w:val="0"/>
          <w:lang w:val="en-US"/>
        </w:rPr>
      </w:pPr>
      <w:r w:rsidRPr="005F328A">
        <w:rPr>
          <w:lang w:val="en-US"/>
        </w:rPr>
        <w:t>Figure S</w:t>
      </w:r>
      <w:r>
        <w:fldChar w:fldCharType="begin"/>
      </w:r>
      <w:r w:rsidRPr="005F328A">
        <w:rPr>
          <w:lang w:val="en-US"/>
        </w:rPr>
        <w:instrText xml:space="preserve"> SEQ Figure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9A2E72">
        <w:rPr>
          <w:lang w:val="en-US"/>
        </w:rPr>
        <w:t xml:space="preserve"> </w:t>
      </w:r>
      <w:r w:rsidRPr="00CF6DA0">
        <w:rPr>
          <w:lang w:val="en-US"/>
        </w:rPr>
        <w:t>SEM images. Comparison between PDMS</w:t>
      </w:r>
      <w:r>
        <w:rPr>
          <w:lang w:val="en-US"/>
        </w:rPr>
        <w:t xml:space="preserve"> (a)</w:t>
      </w:r>
      <w:r w:rsidRPr="00CF6DA0">
        <w:rPr>
          <w:lang w:val="en-US"/>
        </w:rPr>
        <w:t xml:space="preserve"> and PDMS + DLC</w:t>
      </w:r>
      <w:r>
        <w:rPr>
          <w:lang w:val="en-US"/>
        </w:rPr>
        <w:t xml:space="preserve"> (b)</w:t>
      </w:r>
      <w:r w:rsidRPr="00CF6DA0">
        <w:rPr>
          <w:lang w:val="en-US"/>
        </w:rPr>
        <w:t xml:space="preserve"> valves before</w:t>
      </w:r>
      <w:r>
        <w:rPr>
          <w:lang w:val="en-US"/>
        </w:rPr>
        <w:t xml:space="preserve"> to apply the die cutting to the valve. </w:t>
      </w:r>
    </w:p>
    <w:p w14:paraId="49EEAFE1" w14:textId="77777777" w:rsidR="00F77801" w:rsidRDefault="00F77801" w:rsidP="00F77801">
      <w:pPr>
        <w:pStyle w:val="TFReferencesSection"/>
        <w:spacing w:after="0"/>
        <w:ind w:firstLine="0"/>
        <w:rPr>
          <w:b/>
          <w:bCs/>
        </w:rPr>
      </w:pPr>
    </w:p>
    <w:p w14:paraId="64DE2FD1" w14:textId="77777777" w:rsidR="00F77801" w:rsidRDefault="00F77801" w:rsidP="00F77801">
      <w:pPr>
        <w:pStyle w:val="TFReferencesSection"/>
        <w:keepNext/>
        <w:spacing w:after="0"/>
        <w:ind w:firstLine="0"/>
      </w:pPr>
      <w:r>
        <w:rPr>
          <w:b/>
          <w:bCs/>
          <w:noProof/>
          <w:lang w:val="it-IT" w:eastAsia="it-IT"/>
        </w:rPr>
        <w:drawing>
          <wp:inline distT="0" distB="0" distL="0" distR="0" wp14:anchorId="3E63B5FD" wp14:editId="124971DF">
            <wp:extent cx="5943600" cy="271843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D400A" w14:textId="77777777" w:rsidR="00F77801" w:rsidRPr="004D6AC9" w:rsidRDefault="00F77801" w:rsidP="00F77801">
      <w:pPr>
        <w:pStyle w:val="Didascalia"/>
        <w:jc w:val="both"/>
        <w:rPr>
          <w:b w:val="0"/>
          <w:bCs w:val="0"/>
          <w:lang w:val="en-US"/>
        </w:rPr>
      </w:pPr>
      <w:bookmarkStart w:id="2" w:name="_Ref65183849"/>
      <w:r w:rsidRPr="00580491">
        <w:rPr>
          <w:lang w:val="en-US"/>
        </w:rPr>
        <w:t xml:space="preserve">Figure S </w:t>
      </w:r>
      <w:r>
        <w:fldChar w:fldCharType="begin"/>
      </w:r>
      <w:r w:rsidRPr="00580491">
        <w:rPr>
          <w:lang w:val="en-US"/>
        </w:rPr>
        <w:instrText xml:space="preserve"> SEQ Figure_S \* ARABIC </w:instrText>
      </w:r>
      <w:r>
        <w:fldChar w:fldCharType="separate"/>
      </w:r>
      <w:r w:rsidRPr="00580491">
        <w:rPr>
          <w:noProof/>
          <w:lang w:val="en-US"/>
        </w:rPr>
        <w:t>2</w:t>
      </w:r>
      <w:r>
        <w:fldChar w:fldCharType="end"/>
      </w:r>
      <w:bookmarkEnd w:id="2"/>
      <w:r w:rsidRPr="00580491">
        <w:rPr>
          <w:lang w:val="en-US"/>
        </w:rPr>
        <w:t xml:space="preserve"> </w:t>
      </w:r>
      <w:r>
        <w:rPr>
          <w:lang w:val="en-US"/>
        </w:rPr>
        <w:t>P</w:t>
      </w:r>
      <w:r w:rsidRPr="00580491">
        <w:rPr>
          <w:lang w:val="en-US"/>
        </w:rPr>
        <w:t>olymeric valves self-cleaning behavior</w:t>
      </w:r>
      <w:r>
        <w:rPr>
          <w:lang w:val="en-US"/>
        </w:rPr>
        <w:t xml:space="preserve">. </w:t>
      </w:r>
      <w:r w:rsidRPr="009C0BE3">
        <w:rPr>
          <w:lang w:val="en-US"/>
        </w:rPr>
        <w:t>The contact of the urine with the polymer valve generates a layer of encrustations under static conditions</w:t>
      </w:r>
      <w:r>
        <w:rPr>
          <w:lang w:val="en-US"/>
        </w:rPr>
        <w:t xml:space="preserve"> (a). H</w:t>
      </w:r>
      <w:r w:rsidRPr="009C0BE3">
        <w:rPr>
          <w:lang w:val="en-US"/>
        </w:rPr>
        <w:t>owever when the polymer valve opens daily</w:t>
      </w:r>
      <w:r>
        <w:rPr>
          <w:lang w:val="en-US"/>
        </w:rPr>
        <w:t>,</w:t>
      </w:r>
      <w:r w:rsidRPr="009C0BE3">
        <w:rPr>
          <w:lang w:val="en-US"/>
        </w:rPr>
        <w:t xml:space="preserve"> the constrictions detach from the surface and are eliminated by the urine </w:t>
      </w:r>
      <w:r>
        <w:rPr>
          <w:lang w:val="en-US"/>
        </w:rPr>
        <w:t>flow (b)</w:t>
      </w:r>
      <w:r w:rsidRPr="009C0BE3">
        <w:rPr>
          <w:lang w:val="en-US"/>
        </w:rPr>
        <w:t xml:space="preserve">. At the end of urination, the encrustation layer </w:t>
      </w:r>
      <w:proofErr w:type="gramStart"/>
      <w:r w:rsidRPr="009C0BE3">
        <w:rPr>
          <w:lang w:val="en-US"/>
        </w:rPr>
        <w:t>is reduced</w:t>
      </w:r>
      <w:proofErr w:type="gramEnd"/>
      <w:r w:rsidRPr="009C0BE3">
        <w:rPr>
          <w:lang w:val="en-US"/>
        </w:rPr>
        <w:t xml:space="preserve"> in relation to the frequency of opening</w:t>
      </w:r>
      <w:r>
        <w:rPr>
          <w:lang w:val="en-US"/>
        </w:rPr>
        <w:t xml:space="preserve"> (c)</w:t>
      </w:r>
      <w:r w:rsidRPr="009C0BE3">
        <w:rPr>
          <w:lang w:val="en-US"/>
        </w:rPr>
        <w:t>.</w:t>
      </w:r>
    </w:p>
    <w:p w14:paraId="54EE94AD" w14:textId="77777777" w:rsidR="00F77801" w:rsidRDefault="00F77801" w:rsidP="00F77801">
      <w:pPr>
        <w:pStyle w:val="TFReferencesSection"/>
        <w:spacing w:after="0"/>
        <w:ind w:firstLine="0"/>
        <w:rPr>
          <w:b/>
          <w:bCs/>
        </w:rPr>
      </w:pPr>
    </w:p>
    <w:p w14:paraId="06B828B6" w14:textId="77777777" w:rsidR="00EF026B" w:rsidRPr="0099135A" w:rsidRDefault="00EF026B" w:rsidP="00F53ED5">
      <w:pPr>
        <w:spacing w:after="240"/>
        <w:rPr>
          <w:lang w:val="en-US"/>
        </w:rPr>
      </w:pPr>
      <w:bookmarkStart w:id="3" w:name="_GoBack"/>
      <w:bookmarkEnd w:id="3"/>
    </w:p>
    <w:sectPr w:rsidR="00EF026B" w:rsidRPr="0099135A" w:rsidSect="00D21A90">
      <w:footerReference w:type="default" r:id="rId11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9B2C3" w14:textId="77777777" w:rsidR="002549AD" w:rsidRDefault="002549AD" w:rsidP="005500C4">
      <w:r>
        <w:separator/>
      </w:r>
    </w:p>
  </w:endnote>
  <w:endnote w:type="continuationSeparator" w:id="0">
    <w:p w14:paraId="5DEB4278" w14:textId="77777777" w:rsidR="002549AD" w:rsidRDefault="002549AD" w:rsidP="00550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5020173"/>
      <w:docPartObj>
        <w:docPartGallery w:val="Page Numbers (Bottom of Page)"/>
        <w:docPartUnique/>
      </w:docPartObj>
    </w:sdtPr>
    <w:sdtEndPr/>
    <w:sdtContent>
      <w:p w14:paraId="25094C66" w14:textId="21E81AEC" w:rsidR="00027F82" w:rsidRDefault="00027F8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801" w:rsidRPr="00F77801">
          <w:rPr>
            <w:noProof/>
            <w:lang w:val="it-IT"/>
          </w:rPr>
          <w:t>1</w:t>
        </w:r>
        <w:r>
          <w:fldChar w:fldCharType="end"/>
        </w:r>
      </w:p>
    </w:sdtContent>
  </w:sdt>
  <w:p w14:paraId="70C4B78C" w14:textId="77777777" w:rsidR="00027F82" w:rsidRDefault="00027F8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F90504" w14:textId="77777777" w:rsidR="002549AD" w:rsidRDefault="002549AD" w:rsidP="005500C4">
      <w:r>
        <w:separator/>
      </w:r>
    </w:p>
  </w:footnote>
  <w:footnote w:type="continuationSeparator" w:id="0">
    <w:p w14:paraId="17069126" w14:textId="77777777" w:rsidR="002549AD" w:rsidRDefault="002549AD" w:rsidP="005500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215D9"/>
    <w:multiLevelType w:val="hybridMultilevel"/>
    <w:tmpl w:val="AC4C670C"/>
    <w:lvl w:ilvl="0" w:tplc="17624808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B6E9A"/>
    <w:multiLevelType w:val="hybridMultilevel"/>
    <w:tmpl w:val="8EA605E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43B62"/>
    <w:multiLevelType w:val="multilevel"/>
    <w:tmpl w:val="D9148152"/>
    <w:numStyleLink w:val="References"/>
  </w:abstractNum>
  <w:abstractNum w:abstractNumId="3" w15:restartNumberingAfterBreak="0">
    <w:nsid w:val="498240D3"/>
    <w:multiLevelType w:val="hybridMultilevel"/>
    <w:tmpl w:val="341EB42A"/>
    <w:lvl w:ilvl="0" w:tplc="95DEE2B0">
      <w:start w:val="42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541B2"/>
    <w:multiLevelType w:val="hybridMultilevel"/>
    <w:tmpl w:val="8EA605E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92471"/>
    <w:multiLevelType w:val="multilevel"/>
    <w:tmpl w:val="D9148152"/>
    <w:styleLink w:val="References"/>
    <w:lvl w:ilvl="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606A0267"/>
    <w:multiLevelType w:val="hybridMultilevel"/>
    <w:tmpl w:val="5BCAC2DA"/>
    <w:lvl w:ilvl="0" w:tplc="4B6CBD5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05823"/>
    <w:multiLevelType w:val="multilevel"/>
    <w:tmpl w:val="15361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7A1CCE"/>
    <w:multiLevelType w:val="hybridMultilevel"/>
    <w:tmpl w:val="4F561F4E"/>
    <w:lvl w:ilvl="0" w:tplc="29A03526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6360CB"/>
    <w:multiLevelType w:val="hybridMultilevel"/>
    <w:tmpl w:val="042EB852"/>
    <w:lvl w:ilvl="0" w:tplc="B6D0E4B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9"/>
  </w:num>
  <w:num w:numId="5">
    <w:abstractNumId w:val="6"/>
  </w:num>
  <w:num w:numId="6">
    <w:abstractNumId w:val="0"/>
  </w:num>
  <w:num w:numId="7">
    <w:abstractNumId w:val="5"/>
  </w:num>
  <w:num w:numId="8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ascii="Times New Roman" w:eastAsia="Times New Roman" w:hAnsi="Times New Roman" w:cs="Times New Roman"/>
          <w:b w:val="0"/>
        </w:rPr>
      </w:lvl>
    </w:lvlOverride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MTA2NDA2tzA2sTRR0lEKTi0uzszPAykwrAUAzz306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ap5tzs95p2dge2s2p5v9rqpwte5epe9520&quot;&gt;My EndNote Library&lt;record-ids&gt;&lt;item&gt;60&lt;/item&gt;&lt;item&gt;148&lt;/item&gt;&lt;item&gt;171&lt;/item&gt;&lt;item&gt;233&lt;/item&gt;&lt;item&gt;234&lt;/item&gt;&lt;item&gt;235&lt;/item&gt;&lt;item&gt;236&lt;/item&gt;&lt;item&gt;250&lt;/item&gt;&lt;item&gt;253&lt;/item&gt;&lt;item&gt;256&lt;/item&gt;&lt;item&gt;257&lt;/item&gt;&lt;item&gt;258&lt;/item&gt;&lt;item&gt;259&lt;/item&gt;&lt;item&gt;260&lt;/item&gt;&lt;item&gt;262&lt;/item&gt;&lt;item&gt;263&lt;/item&gt;&lt;item&gt;265&lt;/item&gt;&lt;item&gt;266&lt;/item&gt;&lt;item&gt;267&lt;/item&gt;&lt;item&gt;268&lt;/item&gt;&lt;item&gt;269&lt;/item&gt;&lt;item&gt;271&lt;/item&gt;&lt;item&gt;274&lt;/item&gt;&lt;item&gt;275&lt;/item&gt;&lt;item&gt;276&lt;/item&gt;&lt;item&gt;277&lt;/item&gt;&lt;item&gt;278&lt;/item&gt;&lt;item&gt;280&lt;/item&gt;&lt;item&gt;281&lt;/item&gt;&lt;item&gt;282&lt;/item&gt;&lt;item&gt;290&lt;/item&gt;&lt;item&gt;293&lt;/item&gt;&lt;item&gt;294&lt;/item&gt;&lt;item&gt;299&lt;/item&gt;&lt;item&gt;303&lt;/item&gt;&lt;item&gt;304&lt;/item&gt;&lt;item&gt;305&lt;/item&gt;&lt;item&gt;306&lt;/item&gt;&lt;item&gt;308&lt;/item&gt;&lt;item&gt;309&lt;/item&gt;&lt;item&gt;310&lt;/item&gt;&lt;item&gt;311&lt;/item&gt;&lt;item&gt;312&lt;/item&gt;&lt;item&gt;313&lt;/item&gt;&lt;item&gt;317&lt;/item&gt;&lt;item&gt;319&lt;/item&gt;&lt;item&gt;320&lt;/item&gt;&lt;item&gt;321&lt;/item&gt;&lt;item&gt;322&lt;/item&gt;&lt;item&gt;323&lt;/item&gt;&lt;item&gt;325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8&lt;/item&gt;&lt;item&gt;339&lt;/item&gt;&lt;item&gt;340&lt;/item&gt;&lt;item&gt;341&lt;/item&gt;&lt;item&gt;342&lt;/item&gt;&lt;item&gt;343&lt;/item&gt;&lt;item&gt;344&lt;/item&gt;&lt;item&gt;346&lt;/item&gt;&lt;item&gt;347&lt;/item&gt;&lt;item&gt;348&lt;/item&gt;&lt;item&gt;349&lt;/item&gt;&lt;item&gt;350&lt;/item&gt;&lt;/record-ids&gt;&lt;/item&gt;&lt;/Libraries&gt;"/>
  </w:docVars>
  <w:rsids>
    <w:rsidRoot w:val="008B72B8"/>
    <w:rsid w:val="00001338"/>
    <w:rsid w:val="00002130"/>
    <w:rsid w:val="00004B84"/>
    <w:rsid w:val="00007017"/>
    <w:rsid w:val="00007450"/>
    <w:rsid w:val="0001006A"/>
    <w:rsid w:val="000163F2"/>
    <w:rsid w:val="00016B1E"/>
    <w:rsid w:val="00017DA7"/>
    <w:rsid w:val="000227B1"/>
    <w:rsid w:val="0002447C"/>
    <w:rsid w:val="00025734"/>
    <w:rsid w:val="00026849"/>
    <w:rsid w:val="000270B6"/>
    <w:rsid w:val="00027F82"/>
    <w:rsid w:val="000315E7"/>
    <w:rsid w:val="00032096"/>
    <w:rsid w:val="00033EFB"/>
    <w:rsid w:val="0003455A"/>
    <w:rsid w:val="000349CC"/>
    <w:rsid w:val="00036318"/>
    <w:rsid w:val="000434A1"/>
    <w:rsid w:val="00043B4D"/>
    <w:rsid w:val="0004547C"/>
    <w:rsid w:val="00053F08"/>
    <w:rsid w:val="000545B8"/>
    <w:rsid w:val="0006026D"/>
    <w:rsid w:val="00060858"/>
    <w:rsid w:val="00061BDC"/>
    <w:rsid w:val="00061EAE"/>
    <w:rsid w:val="000620B9"/>
    <w:rsid w:val="00064D0A"/>
    <w:rsid w:val="00067209"/>
    <w:rsid w:val="00071FAE"/>
    <w:rsid w:val="000732A7"/>
    <w:rsid w:val="000732CD"/>
    <w:rsid w:val="00074CED"/>
    <w:rsid w:val="00075793"/>
    <w:rsid w:val="000845C0"/>
    <w:rsid w:val="00086775"/>
    <w:rsid w:val="0008723E"/>
    <w:rsid w:val="0009292B"/>
    <w:rsid w:val="00093375"/>
    <w:rsid w:val="00094B35"/>
    <w:rsid w:val="00095273"/>
    <w:rsid w:val="00095503"/>
    <w:rsid w:val="000A0160"/>
    <w:rsid w:val="000A0D00"/>
    <w:rsid w:val="000A0DCE"/>
    <w:rsid w:val="000A17C7"/>
    <w:rsid w:val="000A1EA2"/>
    <w:rsid w:val="000A2C45"/>
    <w:rsid w:val="000A5D0F"/>
    <w:rsid w:val="000B2ADD"/>
    <w:rsid w:val="000B4B8A"/>
    <w:rsid w:val="000B6743"/>
    <w:rsid w:val="000B7657"/>
    <w:rsid w:val="000C0EA1"/>
    <w:rsid w:val="000C0F5F"/>
    <w:rsid w:val="000C1E82"/>
    <w:rsid w:val="000C6FD0"/>
    <w:rsid w:val="000D11EB"/>
    <w:rsid w:val="000D5CFA"/>
    <w:rsid w:val="000D6147"/>
    <w:rsid w:val="000E2F1F"/>
    <w:rsid w:val="000E45A0"/>
    <w:rsid w:val="000E51A5"/>
    <w:rsid w:val="000E55D9"/>
    <w:rsid w:val="000E6996"/>
    <w:rsid w:val="000E6A36"/>
    <w:rsid w:val="000F0041"/>
    <w:rsid w:val="000F12AC"/>
    <w:rsid w:val="000F1655"/>
    <w:rsid w:val="000F16E0"/>
    <w:rsid w:val="000F3835"/>
    <w:rsid w:val="000F4847"/>
    <w:rsid w:val="000F58E1"/>
    <w:rsid w:val="000F6FBA"/>
    <w:rsid w:val="000F7B3D"/>
    <w:rsid w:val="001007F2"/>
    <w:rsid w:val="0010094D"/>
    <w:rsid w:val="00106908"/>
    <w:rsid w:val="00110278"/>
    <w:rsid w:val="001124E5"/>
    <w:rsid w:val="00117888"/>
    <w:rsid w:val="00120B7C"/>
    <w:rsid w:val="00120D64"/>
    <w:rsid w:val="00122D3E"/>
    <w:rsid w:val="00122E0A"/>
    <w:rsid w:val="00124419"/>
    <w:rsid w:val="001245FE"/>
    <w:rsid w:val="0012695C"/>
    <w:rsid w:val="00127D45"/>
    <w:rsid w:val="001341DA"/>
    <w:rsid w:val="00134488"/>
    <w:rsid w:val="0013510C"/>
    <w:rsid w:val="00140745"/>
    <w:rsid w:val="00143E71"/>
    <w:rsid w:val="00145E6F"/>
    <w:rsid w:val="001468B6"/>
    <w:rsid w:val="00146DBC"/>
    <w:rsid w:val="00150B06"/>
    <w:rsid w:val="00156503"/>
    <w:rsid w:val="00156A43"/>
    <w:rsid w:val="00157E04"/>
    <w:rsid w:val="00160F04"/>
    <w:rsid w:val="0016113A"/>
    <w:rsid w:val="001629D9"/>
    <w:rsid w:val="00166312"/>
    <w:rsid w:val="00172833"/>
    <w:rsid w:val="00174B34"/>
    <w:rsid w:val="001752CC"/>
    <w:rsid w:val="00175BFA"/>
    <w:rsid w:val="00177122"/>
    <w:rsid w:val="00177163"/>
    <w:rsid w:val="00182ECC"/>
    <w:rsid w:val="00185AAC"/>
    <w:rsid w:val="00186A8E"/>
    <w:rsid w:val="001874A9"/>
    <w:rsid w:val="001957DE"/>
    <w:rsid w:val="001A31BE"/>
    <w:rsid w:val="001A3276"/>
    <w:rsid w:val="001A3C74"/>
    <w:rsid w:val="001A3E71"/>
    <w:rsid w:val="001A4024"/>
    <w:rsid w:val="001A5535"/>
    <w:rsid w:val="001A6C9A"/>
    <w:rsid w:val="001B0F4D"/>
    <w:rsid w:val="001B16A6"/>
    <w:rsid w:val="001B1CE0"/>
    <w:rsid w:val="001B20B0"/>
    <w:rsid w:val="001B5915"/>
    <w:rsid w:val="001B5D61"/>
    <w:rsid w:val="001B6013"/>
    <w:rsid w:val="001C413D"/>
    <w:rsid w:val="001C439B"/>
    <w:rsid w:val="001C465E"/>
    <w:rsid w:val="001C5E77"/>
    <w:rsid w:val="001D0563"/>
    <w:rsid w:val="001D54E6"/>
    <w:rsid w:val="001D5D1C"/>
    <w:rsid w:val="001D7026"/>
    <w:rsid w:val="001D7CAE"/>
    <w:rsid w:val="001E533E"/>
    <w:rsid w:val="001E5AAE"/>
    <w:rsid w:val="001F0B9F"/>
    <w:rsid w:val="001F3223"/>
    <w:rsid w:val="001F3A26"/>
    <w:rsid w:val="001F3D6C"/>
    <w:rsid w:val="001F6979"/>
    <w:rsid w:val="00200755"/>
    <w:rsid w:val="0020379E"/>
    <w:rsid w:val="002049C7"/>
    <w:rsid w:val="00204E9C"/>
    <w:rsid w:val="002103F1"/>
    <w:rsid w:val="002127B0"/>
    <w:rsid w:val="00212AD6"/>
    <w:rsid w:val="002130FB"/>
    <w:rsid w:val="002139E8"/>
    <w:rsid w:val="00217C3C"/>
    <w:rsid w:val="00221607"/>
    <w:rsid w:val="002219CB"/>
    <w:rsid w:val="00223517"/>
    <w:rsid w:val="002247C4"/>
    <w:rsid w:val="0022575C"/>
    <w:rsid w:val="0022737A"/>
    <w:rsid w:val="00227CF4"/>
    <w:rsid w:val="00231177"/>
    <w:rsid w:val="00231C43"/>
    <w:rsid w:val="00233CB6"/>
    <w:rsid w:val="00235EB3"/>
    <w:rsid w:val="00237B96"/>
    <w:rsid w:val="00242D85"/>
    <w:rsid w:val="00246A48"/>
    <w:rsid w:val="00247303"/>
    <w:rsid w:val="00250D60"/>
    <w:rsid w:val="00252BD8"/>
    <w:rsid w:val="00253ABC"/>
    <w:rsid w:val="00253CB3"/>
    <w:rsid w:val="0025489C"/>
    <w:rsid w:val="002549AD"/>
    <w:rsid w:val="00254F13"/>
    <w:rsid w:val="00255AA8"/>
    <w:rsid w:val="0025710B"/>
    <w:rsid w:val="00257573"/>
    <w:rsid w:val="00257901"/>
    <w:rsid w:val="00261EF4"/>
    <w:rsid w:val="0026207A"/>
    <w:rsid w:val="00262EBC"/>
    <w:rsid w:val="00272558"/>
    <w:rsid w:val="00272C0A"/>
    <w:rsid w:val="00273E7E"/>
    <w:rsid w:val="00275EC5"/>
    <w:rsid w:val="00277E10"/>
    <w:rsid w:val="00282980"/>
    <w:rsid w:val="0028534C"/>
    <w:rsid w:val="0029316A"/>
    <w:rsid w:val="002A08C9"/>
    <w:rsid w:val="002A1276"/>
    <w:rsid w:val="002A1701"/>
    <w:rsid w:val="002A3A93"/>
    <w:rsid w:val="002A419A"/>
    <w:rsid w:val="002A7341"/>
    <w:rsid w:val="002B465D"/>
    <w:rsid w:val="002B46FB"/>
    <w:rsid w:val="002B5FD2"/>
    <w:rsid w:val="002B66F9"/>
    <w:rsid w:val="002B7738"/>
    <w:rsid w:val="002C0890"/>
    <w:rsid w:val="002C1653"/>
    <w:rsid w:val="002C28AA"/>
    <w:rsid w:val="002C3B96"/>
    <w:rsid w:val="002C4D86"/>
    <w:rsid w:val="002C6AB3"/>
    <w:rsid w:val="002C6ED9"/>
    <w:rsid w:val="002C7673"/>
    <w:rsid w:val="002D1777"/>
    <w:rsid w:val="002D2226"/>
    <w:rsid w:val="002D4FA6"/>
    <w:rsid w:val="002D508B"/>
    <w:rsid w:val="002D6DF7"/>
    <w:rsid w:val="002E113F"/>
    <w:rsid w:val="002E4E53"/>
    <w:rsid w:val="002E73EE"/>
    <w:rsid w:val="002E79C6"/>
    <w:rsid w:val="002F2EFC"/>
    <w:rsid w:val="002F4816"/>
    <w:rsid w:val="002F4B1A"/>
    <w:rsid w:val="002F52EE"/>
    <w:rsid w:val="003001E5"/>
    <w:rsid w:val="0030064D"/>
    <w:rsid w:val="003017B3"/>
    <w:rsid w:val="00301A12"/>
    <w:rsid w:val="00303A12"/>
    <w:rsid w:val="0030592B"/>
    <w:rsid w:val="00306112"/>
    <w:rsid w:val="00306740"/>
    <w:rsid w:val="0030680A"/>
    <w:rsid w:val="003122EE"/>
    <w:rsid w:val="00312AD0"/>
    <w:rsid w:val="00315425"/>
    <w:rsid w:val="0031606D"/>
    <w:rsid w:val="003169F2"/>
    <w:rsid w:val="00316BB2"/>
    <w:rsid w:val="003234F2"/>
    <w:rsid w:val="00325ACB"/>
    <w:rsid w:val="00325C52"/>
    <w:rsid w:val="003306D4"/>
    <w:rsid w:val="00333464"/>
    <w:rsid w:val="00336260"/>
    <w:rsid w:val="00337ADF"/>
    <w:rsid w:val="00337B0E"/>
    <w:rsid w:val="00340668"/>
    <w:rsid w:val="00340CA9"/>
    <w:rsid w:val="0034132D"/>
    <w:rsid w:val="00341E1A"/>
    <w:rsid w:val="003425DD"/>
    <w:rsid w:val="003452CF"/>
    <w:rsid w:val="003476B9"/>
    <w:rsid w:val="00347A6B"/>
    <w:rsid w:val="00351863"/>
    <w:rsid w:val="00352C13"/>
    <w:rsid w:val="00352E7A"/>
    <w:rsid w:val="003530EA"/>
    <w:rsid w:val="003551D4"/>
    <w:rsid w:val="00355C1F"/>
    <w:rsid w:val="00356008"/>
    <w:rsid w:val="00361115"/>
    <w:rsid w:val="0036174D"/>
    <w:rsid w:val="003629FA"/>
    <w:rsid w:val="00362ABF"/>
    <w:rsid w:val="00363CAC"/>
    <w:rsid w:val="00365AA9"/>
    <w:rsid w:val="00366624"/>
    <w:rsid w:val="0036744A"/>
    <w:rsid w:val="00370B60"/>
    <w:rsid w:val="00370E34"/>
    <w:rsid w:val="00372592"/>
    <w:rsid w:val="00373B1C"/>
    <w:rsid w:val="003755AA"/>
    <w:rsid w:val="003773D8"/>
    <w:rsid w:val="00380276"/>
    <w:rsid w:val="00380917"/>
    <w:rsid w:val="003812E7"/>
    <w:rsid w:val="00383548"/>
    <w:rsid w:val="00383840"/>
    <w:rsid w:val="00384923"/>
    <w:rsid w:val="0039393F"/>
    <w:rsid w:val="00393973"/>
    <w:rsid w:val="00394D67"/>
    <w:rsid w:val="0039773D"/>
    <w:rsid w:val="003A3259"/>
    <w:rsid w:val="003A75DF"/>
    <w:rsid w:val="003A7F29"/>
    <w:rsid w:val="003B17E0"/>
    <w:rsid w:val="003B2C3D"/>
    <w:rsid w:val="003B3E24"/>
    <w:rsid w:val="003B6096"/>
    <w:rsid w:val="003C28EC"/>
    <w:rsid w:val="003C2925"/>
    <w:rsid w:val="003C4961"/>
    <w:rsid w:val="003C5018"/>
    <w:rsid w:val="003C7454"/>
    <w:rsid w:val="003C79C4"/>
    <w:rsid w:val="003C7C53"/>
    <w:rsid w:val="003D259B"/>
    <w:rsid w:val="003D36F2"/>
    <w:rsid w:val="003D4A78"/>
    <w:rsid w:val="003D4E06"/>
    <w:rsid w:val="003D5547"/>
    <w:rsid w:val="003E142A"/>
    <w:rsid w:val="003E5CB6"/>
    <w:rsid w:val="003E6AD6"/>
    <w:rsid w:val="003E7A90"/>
    <w:rsid w:val="003F13C0"/>
    <w:rsid w:val="003F6F08"/>
    <w:rsid w:val="003F7BB2"/>
    <w:rsid w:val="004018B9"/>
    <w:rsid w:val="00404A6B"/>
    <w:rsid w:val="00406878"/>
    <w:rsid w:val="00406C31"/>
    <w:rsid w:val="004075D2"/>
    <w:rsid w:val="00411566"/>
    <w:rsid w:val="004115B0"/>
    <w:rsid w:val="004119BB"/>
    <w:rsid w:val="00414731"/>
    <w:rsid w:val="0041582A"/>
    <w:rsid w:val="00416725"/>
    <w:rsid w:val="0042030F"/>
    <w:rsid w:val="00421D93"/>
    <w:rsid w:val="00422993"/>
    <w:rsid w:val="004254D2"/>
    <w:rsid w:val="0043217E"/>
    <w:rsid w:val="004323BC"/>
    <w:rsid w:val="00433F0A"/>
    <w:rsid w:val="004370ED"/>
    <w:rsid w:val="0044264B"/>
    <w:rsid w:val="004430B7"/>
    <w:rsid w:val="004436B0"/>
    <w:rsid w:val="00445E86"/>
    <w:rsid w:val="0044658A"/>
    <w:rsid w:val="00446A94"/>
    <w:rsid w:val="0044708F"/>
    <w:rsid w:val="00447A6F"/>
    <w:rsid w:val="00447BDE"/>
    <w:rsid w:val="00447CE1"/>
    <w:rsid w:val="0045116C"/>
    <w:rsid w:val="00451FD8"/>
    <w:rsid w:val="00452947"/>
    <w:rsid w:val="00455538"/>
    <w:rsid w:val="004565AE"/>
    <w:rsid w:val="00456870"/>
    <w:rsid w:val="00460699"/>
    <w:rsid w:val="00460754"/>
    <w:rsid w:val="00461CA0"/>
    <w:rsid w:val="00462058"/>
    <w:rsid w:val="00465290"/>
    <w:rsid w:val="0047223B"/>
    <w:rsid w:val="00473B21"/>
    <w:rsid w:val="0047423D"/>
    <w:rsid w:val="00474714"/>
    <w:rsid w:val="00474BCA"/>
    <w:rsid w:val="00475E22"/>
    <w:rsid w:val="0047640A"/>
    <w:rsid w:val="00476DB8"/>
    <w:rsid w:val="00476FBD"/>
    <w:rsid w:val="0047747E"/>
    <w:rsid w:val="00477FE4"/>
    <w:rsid w:val="00481742"/>
    <w:rsid w:val="0048280F"/>
    <w:rsid w:val="0048432E"/>
    <w:rsid w:val="00487BE1"/>
    <w:rsid w:val="00487DEB"/>
    <w:rsid w:val="0049408C"/>
    <w:rsid w:val="00494CBE"/>
    <w:rsid w:val="00495B43"/>
    <w:rsid w:val="00495C58"/>
    <w:rsid w:val="004A0195"/>
    <w:rsid w:val="004A082E"/>
    <w:rsid w:val="004A2BDF"/>
    <w:rsid w:val="004A34D0"/>
    <w:rsid w:val="004A4E7F"/>
    <w:rsid w:val="004B0EB4"/>
    <w:rsid w:val="004B10B7"/>
    <w:rsid w:val="004B16BC"/>
    <w:rsid w:val="004B20E1"/>
    <w:rsid w:val="004B42CC"/>
    <w:rsid w:val="004B4B24"/>
    <w:rsid w:val="004B5285"/>
    <w:rsid w:val="004C21D1"/>
    <w:rsid w:val="004C3392"/>
    <w:rsid w:val="004C5D54"/>
    <w:rsid w:val="004C687B"/>
    <w:rsid w:val="004D2875"/>
    <w:rsid w:val="004D3158"/>
    <w:rsid w:val="004D7588"/>
    <w:rsid w:val="004D7F66"/>
    <w:rsid w:val="004E02B3"/>
    <w:rsid w:val="004E222A"/>
    <w:rsid w:val="004E48B1"/>
    <w:rsid w:val="004F00B5"/>
    <w:rsid w:val="004F3318"/>
    <w:rsid w:val="004F499B"/>
    <w:rsid w:val="004F6F9C"/>
    <w:rsid w:val="004F7801"/>
    <w:rsid w:val="0050123A"/>
    <w:rsid w:val="00502893"/>
    <w:rsid w:val="005047B3"/>
    <w:rsid w:val="00505635"/>
    <w:rsid w:val="005109A0"/>
    <w:rsid w:val="00511001"/>
    <w:rsid w:val="00511B98"/>
    <w:rsid w:val="005125EB"/>
    <w:rsid w:val="0051288D"/>
    <w:rsid w:val="00512E19"/>
    <w:rsid w:val="00517AF1"/>
    <w:rsid w:val="005210FD"/>
    <w:rsid w:val="005252C4"/>
    <w:rsid w:val="005265FA"/>
    <w:rsid w:val="00527974"/>
    <w:rsid w:val="005313EC"/>
    <w:rsid w:val="005328A3"/>
    <w:rsid w:val="0053671E"/>
    <w:rsid w:val="005439D1"/>
    <w:rsid w:val="00544D7D"/>
    <w:rsid w:val="00545CE1"/>
    <w:rsid w:val="00545F5F"/>
    <w:rsid w:val="005467B9"/>
    <w:rsid w:val="00547515"/>
    <w:rsid w:val="005500C4"/>
    <w:rsid w:val="00553750"/>
    <w:rsid w:val="005537A7"/>
    <w:rsid w:val="00554D31"/>
    <w:rsid w:val="00556A94"/>
    <w:rsid w:val="005610FC"/>
    <w:rsid w:val="00561397"/>
    <w:rsid w:val="0056787F"/>
    <w:rsid w:val="00571042"/>
    <w:rsid w:val="00571CDE"/>
    <w:rsid w:val="00572F03"/>
    <w:rsid w:val="005739FA"/>
    <w:rsid w:val="00574770"/>
    <w:rsid w:val="00574B72"/>
    <w:rsid w:val="00576270"/>
    <w:rsid w:val="005763B5"/>
    <w:rsid w:val="00576557"/>
    <w:rsid w:val="00577A6D"/>
    <w:rsid w:val="00577E2E"/>
    <w:rsid w:val="00580807"/>
    <w:rsid w:val="00582031"/>
    <w:rsid w:val="005843E2"/>
    <w:rsid w:val="00584D03"/>
    <w:rsid w:val="00584D63"/>
    <w:rsid w:val="00585C97"/>
    <w:rsid w:val="00587F0E"/>
    <w:rsid w:val="0059055D"/>
    <w:rsid w:val="00590A56"/>
    <w:rsid w:val="00592A6E"/>
    <w:rsid w:val="00592A9C"/>
    <w:rsid w:val="00594F2A"/>
    <w:rsid w:val="005A1E2F"/>
    <w:rsid w:val="005A2315"/>
    <w:rsid w:val="005A3E3F"/>
    <w:rsid w:val="005A787D"/>
    <w:rsid w:val="005B26A9"/>
    <w:rsid w:val="005B7955"/>
    <w:rsid w:val="005B7A44"/>
    <w:rsid w:val="005C1632"/>
    <w:rsid w:val="005C39AB"/>
    <w:rsid w:val="005C3BD9"/>
    <w:rsid w:val="005C5645"/>
    <w:rsid w:val="005C5812"/>
    <w:rsid w:val="005C76F2"/>
    <w:rsid w:val="005C7ABB"/>
    <w:rsid w:val="005D09F1"/>
    <w:rsid w:val="005D3451"/>
    <w:rsid w:val="005D74B2"/>
    <w:rsid w:val="005D7EEC"/>
    <w:rsid w:val="005E23CB"/>
    <w:rsid w:val="005E30E7"/>
    <w:rsid w:val="005E3F5E"/>
    <w:rsid w:val="005E67A2"/>
    <w:rsid w:val="005E6DEE"/>
    <w:rsid w:val="005E7360"/>
    <w:rsid w:val="005F040D"/>
    <w:rsid w:val="005F2249"/>
    <w:rsid w:val="005F3A56"/>
    <w:rsid w:val="005F437A"/>
    <w:rsid w:val="005F6A9F"/>
    <w:rsid w:val="005F7C42"/>
    <w:rsid w:val="00604116"/>
    <w:rsid w:val="006044AC"/>
    <w:rsid w:val="00606625"/>
    <w:rsid w:val="00610C90"/>
    <w:rsid w:val="0061153F"/>
    <w:rsid w:val="006122D0"/>
    <w:rsid w:val="006129E0"/>
    <w:rsid w:val="0061322F"/>
    <w:rsid w:val="00613A13"/>
    <w:rsid w:val="00615BDE"/>
    <w:rsid w:val="00620591"/>
    <w:rsid w:val="00620985"/>
    <w:rsid w:val="00621EE2"/>
    <w:rsid w:val="00622ADA"/>
    <w:rsid w:val="006230DD"/>
    <w:rsid w:val="0062392E"/>
    <w:rsid w:val="006243B7"/>
    <w:rsid w:val="006245E2"/>
    <w:rsid w:val="00625D68"/>
    <w:rsid w:val="006308A3"/>
    <w:rsid w:val="00631A1F"/>
    <w:rsid w:val="00631D99"/>
    <w:rsid w:val="00632819"/>
    <w:rsid w:val="0063351E"/>
    <w:rsid w:val="00634286"/>
    <w:rsid w:val="00634A9C"/>
    <w:rsid w:val="00636D70"/>
    <w:rsid w:val="00640100"/>
    <w:rsid w:val="00640820"/>
    <w:rsid w:val="0064083A"/>
    <w:rsid w:val="006422B2"/>
    <w:rsid w:val="00644237"/>
    <w:rsid w:val="00644F94"/>
    <w:rsid w:val="00645A94"/>
    <w:rsid w:val="00646C89"/>
    <w:rsid w:val="006501CF"/>
    <w:rsid w:val="00650DDA"/>
    <w:rsid w:val="00650E6A"/>
    <w:rsid w:val="0065266B"/>
    <w:rsid w:val="00653D7A"/>
    <w:rsid w:val="006568B9"/>
    <w:rsid w:val="00660825"/>
    <w:rsid w:val="006620C4"/>
    <w:rsid w:val="00662F1E"/>
    <w:rsid w:val="00665153"/>
    <w:rsid w:val="00672EDC"/>
    <w:rsid w:val="00676377"/>
    <w:rsid w:val="00682AC5"/>
    <w:rsid w:val="00682E95"/>
    <w:rsid w:val="006831EA"/>
    <w:rsid w:val="00685CC6"/>
    <w:rsid w:val="00690820"/>
    <w:rsid w:val="00691CC5"/>
    <w:rsid w:val="006920C7"/>
    <w:rsid w:val="006923C8"/>
    <w:rsid w:val="00692C83"/>
    <w:rsid w:val="00693C24"/>
    <w:rsid w:val="00693FB7"/>
    <w:rsid w:val="00695296"/>
    <w:rsid w:val="00695B46"/>
    <w:rsid w:val="00697513"/>
    <w:rsid w:val="006A2050"/>
    <w:rsid w:val="006A2417"/>
    <w:rsid w:val="006A6DA3"/>
    <w:rsid w:val="006A71F7"/>
    <w:rsid w:val="006C0010"/>
    <w:rsid w:val="006C1E4F"/>
    <w:rsid w:val="006C4133"/>
    <w:rsid w:val="006C6CAC"/>
    <w:rsid w:val="006D5983"/>
    <w:rsid w:val="006E148D"/>
    <w:rsid w:val="006E6656"/>
    <w:rsid w:val="006E677F"/>
    <w:rsid w:val="006F2C79"/>
    <w:rsid w:val="006F3189"/>
    <w:rsid w:val="006F6DE8"/>
    <w:rsid w:val="00702A4C"/>
    <w:rsid w:val="0070689F"/>
    <w:rsid w:val="00707016"/>
    <w:rsid w:val="007103F6"/>
    <w:rsid w:val="00710743"/>
    <w:rsid w:val="00711263"/>
    <w:rsid w:val="007123DE"/>
    <w:rsid w:val="00712948"/>
    <w:rsid w:val="00712F76"/>
    <w:rsid w:val="007130AA"/>
    <w:rsid w:val="00713D51"/>
    <w:rsid w:val="00713FCB"/>
    <w:rsid w:val="00714E2F"/>
    <w:rsid w:val="00715A37"/>
    <w:rsid w:val="0072160A"/>
    <w:rsid w:val="0072224E"/>
    <w:rsid w:val="00725B8E"/>
    <w:rsid w:val="00731690"/>
    <w:rsid w:val="0073279B"/>
    <w:rsid w:val="00732A10"/>
    <w:rsid w:val="007356DD"/>
    <w:rsid w:val="00735973"/>
    <w:rsid w:val="007369FD"/>
    <w:rsid w:val="00737D04"/>
    <w:rsid w:val="0074336B"/>
    <w:rsid w:val="00747F93"/>
    <w:rsid w:val="00752EFA"/>
    <w:rsid w:val="00753973"/>
    <w:rsid w:val="0075768F"/>
    <w:rsid w:val="00757A6D"/>
    <w:rsid w:val="007617F8"/>
    <w:rsid w:val="00761DA8"/>
    <w:rsid w:val="00762951"/>
    <w:rsid w:val="00762ED2"/>
    <w:rsid w:val="00763E14"/>
    <w:rsid w:val="0076418C"/>
    <w:rsid w:val="007656FB"/>
    <w:rsid w:val="00765F2D"/>
    <w:rsid w:val="00766DEE"/>
    <w:rsid w:val="00771303"/>
    <w:rsid w:val="0077189C"/>
    <w:rsid w:val="007727E2"/>
    <w:rsid w:val="00772BA4"/>
    <w:rsid w:val="00772D19"/>
    <w:rsid w:val="007740C5"/>
    <w:rsid w:val="00774E75"/>
    <w:rsid w:val="007756DA"/>
    <w:rsid w:val="00776765"/>
    <w:rsid w:val="00776ECE"/>
    <w:rsid w:val="007817A7"/>
    <w:rsid w:val="00784A26"/>
    <w:rsid w:val="00784A6D"/>
    <w:rsid w:val="00790C1C"/>
    <w:rsid w:val="00791017"/>
    <w:rsid w:val="00797B5A"/>
    <w:rsid w:val="00797D95"/>
    <w:rsid w:val="007A129C"/>
    <w:rsid w:val="007A6659"/>
    <w:rsid w:val="007A6ADB"/>
    <w:rsid w:val="007A6DBB"/>
    <w:rsid w:val="007A7550"/>
    <w:rsid w:val="007A7A47"/>
    <w:rsid w:val="007B0A5B"/>
    <w:rsid w:val="007B0D47"/>
    <w:rsid w:val="007B3F0F"/>
    <w:rsid w:val="007B7201"/>
    <w:rsid w:val="007C0649"/>
    <w:rsid w:val="007C4D0B"/>
    <w:rsid w:val="007C69EE"/>
    <w:rsid w:val="007C702D"/>
    <w:rsid w:val="007D11E5"/>
    <w:rsid w:val="007D32E3"/>
    <w:rsid w:val="007D3E89"/>
    <w:rsid w:val="007D5A40"/>
    <w:rsid w:val="007D5A6B"/>
    <w:rsid w:val="007D70BF"/>
    <w:rsid w:val="007D7F37"/>
    <w:rsid w:val="007E01A0"/>
    <w:rsid w:val="007E0584"/>
    <w:rsid w:val="007E4755"/>
    <w:rsid w:val="007E4F4F"/>
    <w:rsid w:val="007E6ADA"/>
    <w:rsid w:val="007E77D1"/>
    <w:rsid w:val="007F0369"/>
    <w:rsid w:val="00801B4D"/>
    <w:rsid w:val="00802A09"/>
    <w:rsid w:val="008048C2"/>
    <w:rsid w:val="00804C17"/>
    <w:rsid w:val="00804D3F"/>
    <w:rsid w:val="00806273"/>
    <w:rsid w:val="00810021"/>
    <w:rsid w:val="00810CDC"/>
    <w:rsid w:val="0081349F"/>
    <w:rsid w:val="00815738"/>
    <w:rsid w:val="00815C6C"/>
    <w:rsid w:val="00823191"/>
    <w:rsid w:val="00824D3A"/>
    <w:rsid w:val="00827B60"/>
    <w:rsid w:val="00831833"/>
    <w:rsid w:val="00831E98"/>
    <w:rsid w:val="00837CFF"/>
    <w:rsid w:val="0084154C"/>
    <w:rsid w:val="00842908"/>
    <w:rsid w:val="00842CE7"/>
    <w:rsid w:val="0084480A"/>
    <w:rsid w:val="00844C7B"/>
    <w:rsid w:val="00845822"/>
    <w:rsid w:val="0084635A"/>
    <w:rsid w:val="00847517"/>
    <w:rsid w:val="008478D7"/>
    <w:rsid w:val="008506D9"/>
    <w:rsid w:val="00853E35"/>
    <w:rsid w:val="008565C4"/>
    <w:rsid w:val="0085729B"/>
    <w:rsid w:val="00857D9A"/>
    <w:rsid w:val="00857E54"/>
    <w:rsid w:val="00860A75"/>
    <w:rsid w:val="008626B8"/>
    <w:rsid w:val="00865F7D"/>
    <w:rsid w:val="00867766"/>
    <w:rsid w:val="0087057F"/>
    <w:rsid w:val="0087158B"/>
    <w:rsid w:val="00873D4E"/>
    <w:rsid w:val="00875C45"/>
    <w:rsid w:val="008764A1"/>
    <w:rsid w:val="00876665"/>
    <w:rsid w:val="008766FE"/>
    <w:rsid w:val="00877D4C"/>
    <w:rsid w:val="008821C8"/>
    <w:rsid w:val="008824F6"/>
    <w:rsid w:val="00883BEC"/>
    <w:rsid w:val="008855A0"/>
    <w:rsid w:val="00885A99"/>
    <w:rsid w:val="00887D51"/>
    <w:rsid w:val="00887D80"/>
    <w:rsid w:val="00890189"/>
    <w:rsid w:val="00893221"/>
    <w:rsid w:val="00893DB0"/>
    <w:rsid w:val="00894A7B"/>
    <w:rsid w:val="00895A85"/>
    <w:rsid w:val="00895C31"/>
    <w:rsid w:val="008A33F3"/>
    <w:rsid w:val="008A43BC"/>
    <w:rsid w:val="008A4A4A"/>
    <w:rsid w:val="008A54F1"/>
    <w:rsid w:val="008A7C68"/>
    <w:rsid w:val="008B18AA"/>
    <w:rsid w:val="008B41EE"/>
    <w:rsid w:val="008B4E02"/>
    <w:rsid w:val="008B72B8"/>
    <w:rsid w:val="008B745A"/>
    <w:rsid w:val="008B79FC"/>
    <w:rsid w:val="008B7DA4"/>
    <w:rsid w:val="008C026F"/>
    <w:rsid w:val="008C21FB"/>
    <w:rsid w:val="008C4448"/>
    <w:rsid w:val="008C49E9"/>
    <w:rsid w:val="008C6F27"/>
    <w:rsid w:val="008D01A7"/>
    <w:rsid w:val="008D3536"/>
    <w:rsid w:val="008D44A8"/>
    <w:rsid w:val="008D5CB6"/>
    <w:rsid w:val="008D5EA9"/>
    <w:rsid w:val="008D6F6B"/>
    <w:rsid w:val="008D72C7"/>
    <w:rsid w:val="008E09E3"/>
    <w:rsid w:val="008E1CAE"/>
    <w:rsid w:val="008E4CC8"/>
    <w:rsid w:val="008E77A8"/>
    <w:rsid w:val="008E7C42"/>
    <w:rsid w:val="008F09BC"/>
    <w:rsid w:val="008F0CEB"/>
    <w:rsid w:val="008F522A"/>
    <w:rsid w:val="008F6DD8"/>
    <w:rsid w:val="009002F0"/>
    <w:rsid w:val="00901E20"/>
    <w:rsid w:val="00902656"/>
    <w:rsid w:val="00907AFD"/>
    <w:rsid w:val="00910DA8"/>
    <w:rsid w:val="0091203E"/>
    <w:rsid w:val="009136F8"/>
    <w:rsid w:val="00915A16"/>
    <w:rsid w:val="009164A8"/>
    <w:rsid w:val="00923BE1"/>
    <w:rsid w:val="009249AB"/>
    <w:rsid w:val="009265E9"/>
    <w:rsid w:val="00926AD9"/>
    <w:rsid w:val="009303C1"/>
    <w:rsid w:val="009303D6"/>
    <w:rsid w:val="0093200A"/>
    <w:rsid w:val="009323BE"/>
    <w:rsid w:val="00933C01"/>
    <w:rsid w:val="009353E2"/>
    <w:rsid w:val="00937581"/>
    <w:rsid w:val="009400DB"/>
    <w:rsid w:val="0094329D"/>
    <w:rsid w:val="009436D4"/>
    <w:rsid w:val="009443C2"/>
    <w:rsid w:val="00944426"/>
    <w:rsid w:val="00944996"/>
    <w:rsid w:val="009459A3"/>
    <w:rsid w:val="00947413"/>
    <w:rsid w:val="00947B20"/>
    <w:rsid w:val="0095104A"/>
    <w:rsid w:val="00951202"/>
    <w:rsid w:val="00951340"/>
    <w:rsid w:val="009553EC"/>
    <w:rsid w:val="00955B05"/>
    <w:rsid w:val="009567BA"/>
    <w:rsid w:val="0096126E"/>
    <w:rsid w:val="00961BA6"/>
    <w:rsid w:val="00962585"/>
    <w:rsid w:val="00964076"/>
    <w:rsid w:val="0097193E"/>
    <w:rsid w:val="0097198F"/>
    <w:rsid w:val="00971E32"/>
    <w:rsid w:val="00972150"/>
    <w:rsid w:val="00973F05"/>
    <w:rsid w:val="00974B6E"/>
    <w:rsid w:val="00975090"/>
    <w:rsid w:val="00976E8F"/>
    <w:rsid w:val="009770C8"/>
    <w:rsid w:val="00977B4E"/>
    <w:rsid w:val="00980818"/>
    <w:rsid w:val="009808F2"/>
    <w:rsid w:val="00980B98"/>
    <w:rsid w:val="009840E0"/>
    <w:rsid w:val="0099135A"/>
    <w:rsid w:val="009940B4"/>
    <w:rsid w:val="00994344"/>
    <w:rsid w:val="00994949"/>
    <w:rsid w:val="00996576"/>
    <w:rsid w:val="009A153B"/>
    <w:rsid w:val="009A5730"/>
    <w:rsid w:val="009A6A8E"/>
    <w:rsid w:val="009B0534"/>
    <w:rsid w:val="009B130A"/>
    <w:rsid w:val="009B185D"/>
    <w:rsid w:val="009B222D"/>
    <w:rsid w:val="009B2E48"/>
    <w:rsid w:val="009B3571"/>
    <w:rsid w:val="009B39C0"/>
    <w:rsid w:val="009B6009"/>
    <w:rsid w:val="009B6AEA"/>
    <w:rsid w:val="009C1CB7"/>
    <w:rsid w:val="009C2266"/>
    <w:rsid w:val="009C2690"/>
    <w:rsid w:val="009C742F"/>
    <w:rsid w:val="009D07F1"/>
    <w:rsid w:val="009D201F"/>
    <w:rsid w:val="009D3029"/>
    <w:rsid w:val="009D371C"/>
    <w:rsid w:val="009D3D5D"/>
    <w:rsid w:val="009D67CA"/>
    <w:rsid w:val="009D79B7"/>
    <w:rsid w:val="009E1001"/>
    <w:rsid w:val="009E1EFB"/>
    <w:rsid w:val="009E5679"/>
    <w:rsid w:val="009E592A"/>
    <w:rsid w:val="009E5989"/>
    <w:rsid w:val="009F1898"/>
    <w:rsid w:val="009F5003"/>
    <w:rsid w:val="009F7260"/>
    <w:rsid w:val="009F7649"/>
    <w:rsid w:val="009F7B59"/>
    <w:rsid w:val="00A001B5"/>
    <w:rsid w:val="00A00B05"/>
    <w:rsid w:val="00A017DF"/>
    <w:rsid w:val="00A01C7C"/>
    <w:rsid w:val="00A01D7A"/>
    <w:rsid w:val="00A0305A"/>
    <w:rsid w:val="00A04185"/>
    <w:rsid w:val="00A0424A"/>
    <w:rsid w:val="00A11FB1"/>
    <w:rsid w:val="00A124A7"/>
    <w:rsid w:val="00A12556"/>
    <w:rsid w:val="00A1681E"/>
    <w:rsid w:val="00A16B66"/>
    <w:rsid w:val="00A20383"/>
    <w:rsid w:val="00A25948"/>
    <w:rsid w:val="00A25D97"/>
    <w:rsid w:val="00A314FE"/>
    <w:rsid w:val="00A31B42"/>
    <w:rsid w:val="00A31CA8"/>
    <w:rsid w:val="00A3241E"/>
    <w:rsid w:val="00A34EA9"/>
    <w:rsid w:val="00A36C4F"/>
    <w:rsid w:val="00A36CB2"/>
    <w:rsid w:val="00A36E57"/>
    <w:rsid w:val="00A37076"/>
    <w:rsid w:val="00A42513"/>
    <w:rsid w:val="00A44D50"/>
    <w:rsid w:val="00A45890"/>
    <w:rsid w:val="00A46B7C"/>
    <w:rsid w:val="00A46BC8"/>
    <w:rsid w:val="00A47688"/>
    <w:rsid w:val="00A50F9A"/>
    <w:rsid w:val="00A52B61"/>
    <w:rsid w:val="00A5368C"/>
    <w:rsid w:val="00A54B2F"/>
    <w:rsid w:val="00A561AA"/>
    <w:rsid w:val="00A6203B"/>
    <w:rsid w:val="00A630A4"/>
    <w:rsid w:val="00A63AA8"/>
    <w:rsid w:val="00A70673"/>
    <w:rsid w:val="00A71D6C"/>
    <w:rsid w:val="00A723B5"/>
    <w:rsid w:val="00A743E5"/>
    <w:rsid w:val="00A74EAE"/>
    <w:rsid w:val="00A77B69"/>
    <w:rsid w:val="00A8401B"/>
    <w:rsid w:val="00A84592"/>
    <w:rsid w:val="00A84906"/>
    <w:rsid w:val="00A851BD"/>
    <w:rsid w:val="00A86A13"/>
    <w:rsid w:val="00A90280"/>
    <w:rsid w:val="00A962D9"/>
    <w:rsid w:val="00AA0BBA"/>
    <w:rsid w:val="00AA0D8A"/>
    <w:rsid w:val="00AA1FF5"/>
    <w:rsid w:val="00AA37E3"/>
    <w:rsid w:val="00AA4DF6"/>
    <w:rsid w:val="00AA5164"/>
    <w:rsid w:val="00AA59C2"/>
    <w:rsid w:val="00AA682A"/>
    <w:rsid w:val="00AA7DB8"/>
    <w:rsid w:val="00AB12A5"/>
    <w:rsid w:val="00AB1D88"/>
    <w:rsid w:val="00AB276F"/>
    <w:rsid w:val="00AB41AF"/>
    <w:rsid w:val="00AB45E2"/>
    <w:rsid w:val="00AB4854"/>
    <w:rsid w:val="00AB4E50"/>
    <w:rsid w:val="00AB539B"/>
    <w:rsid w:val="00AB61E5"/>
    <w:rsid w:val="00AB7B7A"/>
    <w:rsid w:val="00AB7FBA"/>
    <w:rsid w:val="00AB7FC0"/>
    <w:rsid w:val="00AC148F"/>
    <w:rsid w:val="00AC30B9"/>
    <w:rsid w:val="00AC5BE7"/>
    <w:rsid w:val="00AC77E4"/>
    <w:rsid w:val="00AD2371"/>
    <w:rsid w:val="00AD23EA"/>
    <w:rsid w:val="00AD2983"/>
    <w:rsid w:val="00AD2A70"/>
    <w:rsid w:val="00AD32D0"/>
    <w:rsid w:val="00AD3E5F"/>
    <w:rsid w:val="00AD532B"/>
    <w:rsid w:val="00AD5350"/>
    <w:rsid w:val="00AE0B7C"/>
    <w:rsid w:val="00AE0D5D"/>
    <w:rsid w:val="00AE2164"/>
    <w:rsid w:val="00AE428F"/>
    <w:rsid w:val="00AE60C8"/>
    <w:rsid w:val="00AE6CF2"/>
    <w:rsid w:val="00AE6EE9"/>
    <w:rsid w:val="00AF0AB7"/>
    <w:rsid w:val="00AF414C"/>
    <w:rsid w:val="00AF5E66"/>
    <w:rsid w:val="00AF701B"/>
    <w:rsid w:val="00AF7B51"/>
    <w:rsid w:val="00B00A1D"/>
    <w:rsid w:val="00B00C44"/>
    <w:rsid w:val="00B02037"/>
    <w:rsid w:val="00B028B0"/>
    <w:rsid w:val="00B02CE2"/>
    <w:rsid w:val="00B02E41"/>
    <w:rsid w:val="00B02FC2"/>
    <w:rsid w:val="00B04448"/>
    <w:rsid w:val="00B048FA"/>
    <w:rsid w:val="00B11275"/>
    <w:rsid w:val="00B1291C"/>
    <w:rsid w:val="00B142F2"/>
    <w:rsid w:val="00B14694"/>
    <w:rsid w:val="00B14794"/>
    <w:rsid w:val="00B148D0"/>
    <w:rsid w:val="00B15048"/>
    <w:rsid w:val="00B16890"/>
    <w:rsid w:val="00B17677"/>
    <w:rsid w:val="00B17B8A"/>
    <w:rsid w:val="00B23926"/>
    <w:rsid w:val="00B25247"/>
    <w:rsid w:val="00B25B19"/>
    <w:rsid w:val="00B304E9"/>
    <w:rsid w:val="00B307F4"/>
    <w:rsid w:val="00B31233"/>
    <w:rsid w:val="00B3157A"/>
    <w:rsid w:val="00B31ABF"/>
    <w:rsid w:val="00B346FA"/>
    <w:rsid w:val="00B35B0D"/>
    <w:rsid w:val="00B36E6E"/>
    <w:rsid w:val="00B40271"/>
    <w:rsid w:val="00B44885"/>
    <w:rsid w:val="00B45CB9"/>
    <w:rsid w:val="00B4792C"/>
    <w:rsid w:val="00B524B0"/>
    <w:rsid w:val="00B527EC"/>
    <w:rsid w:val="00B54758"/>
    <w:rsid w:val="00B5782C"/>
    <w:rsid w:val="00B603EB"/>
    <w:rsid w:val="00B6165D"/>
    <w:rsid w:val="00B61919"/>
    <w:rsid w:val="00B64E2E"/>
    <w:rsid w:val="00B6682A"/>
    <w:rsid w:val="00B669EA"/>
    <w:rsid w:val="00B66D20"/>
    <w:rsid w:val="00B67F27"/>
    <w:rsid w:val="00B703AF"/>
    <w:rsid w:val="00B70E18"/>
    <w:rsid w:val="00B70E29"/>
    <w:rsid w:val="00B73820"/>
    <w:rsid w:val="00B745F5"/>
    <w:rsid w:val="00B74E48"/>
    <w:rsid w:val="00B7549D"/>
    <w:rsid w:val="00B77C2A"/>
    <w:rsid w:val="00B808C2"/>
    <w:rsid w:val="00B810A7"/>
    <w:rsid w:val="00B81DF0"/>
    <w:rsid w:val="00B83376"/>
    <w:rsid w:val="00B838DB"/>
    <w:rsid w:val="00B83905"/>
    <w:rsid w:val="00B85ECD"/>
    <w:rsid w:val="00B8636E"/>
    <w:rsid w:val="00B91A41"/>
    <w:rsid w:val="00B91F5F"/>
    <w:rsid w:val="00B95EB9"/>
    <w:rsid w:val="00BA6783"/>
    <w:rsid w:val="00BA6FB4"/>
    <w:rsid w:val="00BB3057"/>
    <w:rsid w:val="00BB328D"/>
    <w:rsid w:val="00BB3985"/>
    <w:rsid w:val="00BB57FA"/>
    <w:rsid w:val="00BB6C0E"/>
    <w:rsid w:val="00BC14C5"/>
    <w:rsid w:val="00BC1B5F"/>
    <w:rsid w:val="00BC44C7"/>
    <w:rsid w:val="00BC4BC1"/>
    <w:rsid w:val="00BC70F4"/>
    <w:rsid w:val="00BD2A5D"/>
    <w:rsid w:val="00BD51A1"/>
    <w:rsid w:val="00BD595A"/>
    <w:rsid w:val="00BD61A6"/>
    <w:rsid w:val="00BD63E7"/>
    <w:rsid w:val="00BE0F90"/>
    <w:rsid w:val="00BE11C4"/>
    <w:rsid w:val="00BE3E9F"/>
    <w:rsid w:val="00BF0DA9"/>
    <w:rsid w:val="00C02A48"/>
    <w:rsid w:val="00C031B9"/>
    <w:rsid w:val="00C04DD7"/>
    <w:rsid w:val="00C100ED"/>
    <w:rsid w:val="00C1359D"/>
    <w:rsid w:val="00C15DF3"/>
    <w:rsid w:val="00C17212"/>
    <w:rsid w:val="00C17D48"/>
    <w:rsid w:val="00C2109D"/>
    <w:rsid w:val="00C2252C"/>
    <w:rsid w:val="00C2314C"/>
    <w:rsid w:val="00C23E4E"/>
    <w:rsid w:val="00C246E5"/>
    <w:rsid w:val="00C27EB8"/>
    <w:rsid w:val="00C30598"/>
    <w:rsid w:val="00C31E33"/>
    <w:rsid w:val="00C3484F"/>
    <w:rsid w:val="00C359B4"/>
    <w:rsid w:val="00C42415"/>
    <w:rsid w:val="00C4307D"/>
    <w:rsid w:val="00C434C4"/>
    <w:rsid w:val="00C4353C"/>
    <w:rsid w:val="00C436E3"/>
    <w:rsid w:val="00C46F68"/>
    <w:rsid w:val="00C470C8"/>
    <w:rsid w:val="00C50AF8"/>
    <w:rsid w:val="00C60BB8"/>
    <w:rsid w:val="00C61264"/>
    <w:rsid w:val="00C642AE"/>
    <w:rsid w:val="00C64367"/>
    <w:rsid w:val="00C64D05"/>
    <w:rsid w:val="00C6511F"/>
    <w:rsid w:val="00C65515"/>
    <w:rsid w:val="00C732AF"/>
    <w:rsid w:val="00C73E3C"/>
    <w:rsid w:val="00C73FCA"/>
    <w:rsid w:val="00C76F8D"/>
    <w:rsid w:val="00C80049"/>
    <w:rsid w:val="00C8143D"/>
    <w:rsid w:val="00C86234"/>
    <w:rsid w:val="00C86BC4"/>
    <w:rsid w:val="00C871C2"/>
    <w:rsid w:val="00C90C77"/>
    <w:rsid w:val="00C91254"/>
    <w:rsid w:val="00C9203D"/>
    <w:rsid w:val="00C92BEC"/>
    <w:rsid w:val="00C93F47"/>
    <w:rsid w:val="00C9543B"/>
    <w:rsid w:val="00C970E4"/>
    <w:rsid w:val="00C979AD"/>
    <w:rsid w:val="00CA0826"/>
    <w:rsid w:val="00CA14FE"/>
    <w:rsid w:val="00CA1522"/>
    <w:rsid w:val="00CA19E3"/>
    <w:rsid w:val="00CA343B"/>
    <w:rsid w:val="00CA5102"/>
    <w:rsid w:val="00CA619D"/>
    <w:rsid w:val="00CB1C5B"/>
    <w:rsid w:val="00CB3D0B"/>
    <w:rsid w:val="00CB4DD9"/>
    <w:rsid w:val="00CC146D"/>
    <w:rsid w:val="00CC2123"/>
    <w:rsid w:val="00CC5527"/>
    <w:rsid w:val="00CC5989"/>
    <w:rsid w:val="00CC7967"/>
    <w:rsid w:val="00CE0AAC"/>
    <w:rsid w:val="00CE2D30"/>
    <w:rsid w:val="00CE572D"/>
    <w:rsid w:val="00CE716C"/>
    <w:rsid w:val="00CF093E"/>
    <w:rsid w:val="00CF4845"/>
    <w:rsid w:val="00CF6EED"/>
    <w:rsid w:val="00CF76D6"/>
    <w:rsid w:val="00D00FB9"/>
    <w:rsid w:val="00D028E5"/>
    <w:rsid w:val="00D0488F"/>
    <w:rsid w:val="00D0745B"/>
    <w:rsid w:val="00D10AEF"/>
    <w:rsid w:val="00D116E0"/>
    <w:rsid w:val="00D14FC9"/>
    <w:rsid w:val="00D15D67"/>
    <w:rsid w:val="00D171C7"/>
    <w:rsid w:val="00D172FE"/>
    <w:rsid w:val="00D175B2"/>
    <w:rsid w:val="00D20D70"/>
    <w:rsid w:val="00D21369"/>
    <w:rsid w:val="00D21A90"/>
    <w:rsid w:val="00D263E2"/>
    <w:rsid w:val="00D26A3F"/>
    <w:rsid w:val="00D27EFA"/>
    <w:rsid w:val="00D30628"/>
    <w:rsid w:val="00D32B40"/>
    <w:rsid w:val="00D3330A"/>
    <w:rsid w:val="00D3427D"/>
    <w:rsid w:val="00D3719F"/>
    <w:rsid w:val="00D43E66"/>
    <w:rsid w:val="00D457EA"/>
    <w:rsid w:val="00D50276"/>
    <w:rsid w:val="00D52967"/>
    <w:rsid w:val="00D539C5"/>
    <w:rsid w:val="00D54BD7"/>
    <w:rsid w:val="00D556C0"/>
    <w:rsid w:val="00D556F1"/>
    <w:rsid w:val="00D56F0D"/>
    <w:rsid w:val="00D575CA"/>
    <w:rsid w:val="00D57C42"/>
    <w:rsid w:val="00D60CD2"/>
    <w:rsid w:val="00D61525"/>
    <w:rsid w:val="00D6312B"/>
    <w:rsid w:val="00D63458"/>
    <w:rsid w:val="00D6556E"/>
    <w:rsid w:val="00D70470"/>
    <w:rsid w:val="00D71A78"/>
    <w:rsid w:val="00D71C96"/>
    <w:rsid w:val="00D72EA4"/>
    <w:rsid w:val="00D73809"/>
    <w:rsid w:val="00D81EBA"/>
    <w:rsid w:val="00D83977"/>
    <w:rsid w:val="00D873D8"/>
    <w:rsid w:val="00D936FF"/>
    <w:rsid w:val="00D93A1C"/>
    <w:rsid w:val="00D93E9F"/>
    <w:rsid w:val="00D946F3"/>
    <w:rsid w:val="00D95D9A"/>
    <w:rsid w:val="00D95E6E"/>
    <w:rsid w:val="00D97921"/>
    <w:rsid w:val="00DA0247"/>
    <w:rsid w:val="00DA06E1"/>
    <w:rsid w:val="00DA3C39"/>
    <w:rsid w:val="00DA5013"/>
    <w:rsid w:val="00DA68B1"/>
    <w:rsid w:val="00DB16D8"/>
    <w:rsid w:val="00DB1721"/>
    <w:rsid w:val="00DB7BBD"/>
    <w:rsid w:val="00DC0A16"/>
    <w:rsid w:val="00DC2BE3"/>
    <w:rsid w:val="00DC38B1"/>
    <w:rsid w:val="00DC4A3D"/>
    <w:rsid w:val="00DC580F"/>
    <w:rsid w:val="00DC738A"/>
    <w:rsid w:val="00DD014D"/>
    <w:rsid w:val="00DD2515"/>
    <w:rsid w:val="00DD4D49"/>
    <w:rsid w:val="00DD640C"/>
    <w:rsid w:val="00DE0603"/>
    <w:rsid w:val="00DE1E91"/>
    <w:rsid w:val="00DE3F19"/>
    <w:rsid w:val="00DE57EF"/>
    <w:rsid w:val="00DF056D"/>
    <w:rsid w:val="00DF617B"/>
    <w:rsid w:val="00DF6653"/>
    <w:rsid w:val="00E002D4"/>
    <w:rsid w:val="00E00633"/>
    <w:rsid w:val="00E031BC"/>
    <w:rsid w:val="00E05AC0"/>
    <w:rsid w:val="00E1464D"/>
    <w:rsid w:val="00E1591F"/>
    <w:rsid w:val="00E167FE"/>
    <w:rsid w:val="00E17498"/>
    <w:rsid w:val="00E174B7"/>
    <w:rsid w:val="00E26EC5"/>
    <w:rsid w:val="00E27610"/>
    <w:rsid w:val="00E27D1B"/>
    <w:rsid w:val="00E27D69"/>
    <w:rsid w:val="00E30327"/>
    <w:rsid w:val="00E30948"/>
    <w:rsid w:val="00E333FF"/>
    <w:rsid w:val="00E3487B"/>
    <w:rsid w:val="00E3616B"/>
    <w:rsid w:val="00E368CE"/>
    <w:rsid w:val="00E40E5F"/>
    <w:rsid w:val="00E427D6"/>
    <w:rsid w:val="00E44CFB"/>
    <w:rsid w:val="00E466A7"/>
    <w:rsid w:val="00E46B66"/>
    <w:rsid w:val="00E47916"/>
    <w:rsid w:val="00E50426"/>
    <w:rsid w:val="00E50EE9"/>
    <w:rsid w:val="00E526BD"/>
    <w:rsid w:val="00E5411B"/>
    <w:rsid w:val="00E55AD8"/>
    <w:rsid w:val="00E567D5"/>
    <w:rsid w:val="00E5712E"/>
    <w:rsid w:val="00E57908"/>
    <w:rsid w:val="00E61CF6"/>
    <w:rsid w:val="00E61F29"/>
    <w:rsid w:val="00E65765"/>
    <w:rsid w:val="00E66308"/>
    <w:rsid w:val="00E72E3B"/>
    <w:rsid w:val="00E7508E"/>
    <w:rsid w:val="00E752DA"/>
    <w:rsid w:val="00E821DB"/>
    <w:rsid w:val="00E83B6F"/>
    <w:rsid w:val="00E86B27"/>
    <w:rsid w:val="00E86BB0"/>
    <w:rsid w:val="00E9387F"/>
    <w:rsid w:val="00E94723"/>
    <w:rsid w:val="00EA167A"/>
    <w:rsid w:val="00EA169A"/>
    <w:rsid w:val="00EA7A91"/>
    <w:rsid w:val="00EB0394"/>
    <w:rsid w:val="00EB39C8"/>
    <w:rsid w:val="00EB43C9"/>
    <w:rsid w:val="00EB5EBA"/>
    <w:rsid w:val="00EB5FEF"/>
    <w:rsid w:val="00EB7A3F"/>
    <w:rsid w:val="00EB7B77"/>
    <w:rsid w:val="00EC10B9"/>
    <w:rsid w:val="00EC115F"/>
    <w:rsid w:val="00ED162F"/>
    <w:rsid w:val="00ED4590"/>
    <w:rsid w:val="00ED4E0D"/>
    <w:rsid w:val="00ED62C4"/>
    <w:rsid w:val="00ED6E81"/>
    <w:rsid w:val="00EE011E"/>
    <w:rsid w:val="00EE1271"/>
    <w:rsid w:val="00EE1DB4"/>
    <w:rsid w:val="00EE3E50"/>
    <w:rsid w:val="00EE579A"/>
    <w:rsid w:val="00EE68C4"/>
    <w:rsid w:val="00EE6A84"/>
    <w:rsid w:val="00EE7398"/>
    <w:rsid w:val="00EF026B"/>
    <w:rsid w:val="00EF3050"/>
    <w:rsid w:val="00EF3E6A"/>
    <w:rsid w:val="00EF4D58"/>
    <w:rsid w:val="00EF6348"/>
    <w:rsid w:val="00F01FE3"/>
    <w:rsid w:val="00F02FF0"/>
    <w:rsid w:val="00F05545"/>
    <w:rsid w:val="00F06E13"/>
    <w:rsid w:val="00F06E17"/>
    <w:rsid w:val="00F10115"/>
    <w:rsid w:val="00F101D3"/>
    <w:rsid w:val="00F1276A"/>
    <w:rsid w:val="00F13DB0"/>
    <w:rsid w:val="00F1479E"/>
    <w:rsid w:val="00F14A28"/>
    <w:rsid w:val="00F20F4B"/>
    <w:rsid w:val="00F22EAB"/>
    <w:rsid w:val="00F239B3"/>
    <w:rsid w:val="00F242AF"/>
    <w:rsid w:val="00F25E6D"/>
    <w:rsid w:val="00F2630B"/>
    <w:rsid w:val="00F3157E"/>
    <w:rsid w:val="00F339FF"/>
    <w:rsid w:val="00F3618F"/>
    <w:rsid w:val="00F41A78"/>
    <w:rsid w:val="00F41BA4"/>
    <w:rsid w:val="00F42AFA"/>
    <w:rsid w:val="00F43DCE"/>
    <w:rsid w:val="00F5232D"/>
    <w:rsid w:val="00F5259E"/>
    <w:rsid w:val="00F534A0"/>
    <w:rsid w:val="00F53DDC"/>
    <w:rsid w:val="00F53ED5"/>
    <w:rsid w:val="00F56595"/>
    <w:rsid w:val="00F569E2"/>
    <w:rsid w:val="00F56A4A"/>
    <w:rsid w:val="00F60BF8"/>
    <w:rsid w:val="00F64FFA"/>
    <w:rsid w:val="00F65512"/>
    <w:rsid w:val="00F661F1"/>
    <w:rsid w:val="00F663F9"/>
    <w:rsid w:val="00F66C6C"/>
    <w:rsid w:val="00F67484"/>
    <w:rsid w:val="00F71454"/>
    <w:rsid w:val="00F742B2"/>
    <w:rsid w:val="00F775D8"/>
    <w:rsid w:val="00F77801"/>
    <w:rsid w:val="00F81B60"/>
    <w:rsid w:val="00F82343"/>
    <w:rsid w:val="00F83075"/>
    <w:rsid w:val="00F83359"/>
    <w:rsid w:val="00F84819"/>
    <w:rsid w:val="00F84B9D"/>
    <w:rsid w:val="00F852F1"/>
    <w:rsid w:val="00F8579B"/>
    <w:rsid w:val="00F87D6E"/>
    <w:rsid w:val="00F87FB2"/>
    <w:rsid w:val="00F91928"/>
    <w:rsid w:val="00F91ED1"/>
    <w:rsid w:val="00F92998"/>
    <w:rsid w:val="00F9355F"/>
    <w:rsid w:val="00F94D47"/>
    <w:rsid w:val="00F95720"/>
    <w:rsid w:val="00F9764B"/>
    <w:rsid w:val="00FA1B1F"/>
    <w:rsid w:val="00FA3994"/>
    <w:rsid w:val="00FA4120"/>
    <w:rsid w:val="00FA4395"/>
    <w:rsid w:val="00FA528E"/>
    <w:rsid w:val="00FA5F90"/>
    <w:rsid w:val="00FA6C02"/>
    <w:rsid w:val="00FA7D6D"/>
    <w:rsid w:val="00FB0186"/>
    <w:rsid w:val="00FB1D23"/>
    <w:rsid w:val="00FB3B78"/>
    <w:rsid w:val="00FB69AF"/>
    <w:rsid w:val="00FB6F73"/>
    <w:rsid w:val="00FC1EA9"/>
    <w:rsid w:val="00FC4F41"/>
    <w:rsid w:val="00FC6775"/>
    <w:rsid w:val="00FD49D4"/>
    <w:rsid w:val="00FD6090"/>
    <w:rsid w:val="00FD7840"/>
    <w:rsid w:val="00FE1600"/>
    <w:rsid w:val="00FE20A7"/>
    <w:rsid w:val="00FE358E"/>
    <w:rsid w:val="00FE42EC"/>
    <w:rsid w:val="00FE5062"/>
    <w:rsid w:val="00FE6E8A"/>
    <w:rsid w:val="00FF2D9C"/>
    <w:rsid w:val="00FF6181"/>
    <w:rsid w:val="00F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0A5CB"/>
  <w15:docId w15:val="{DC40D84B-5AC2-4F8C-8332-24D53B8D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276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Titolo1">
    <w:name w:val="heading 1"/>
    <w:basedOn w:val="Normale"/>
    <w:link w:val="Titolo1Carattere"/>
    <w:uiPriority w:val="9"/>
    <w:qFormat/>
    <w:rsid w:val="00DA68B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sFull">
    <w:name w:val="Authors Full"/>
    <w:basedOn w:val="Normale"/>
    <w:rsid w:val="00F1276A"/>
    <w:rPr>
      <w:i/>
      <w:lang w:val="en-US"/>
    </w:rPr>
  </w:style>
  <w:style w:type="paragraph" w:customStyle="1" w:styleId="Addresses">
    <w:name w:val="Addresses"/>
    <w:basedOn w:val="Normale"/>
    <w:rsid w:val="00F1276A"/>
    <w:rPr>
      <w:lang w:val="en-US"/>
    </w:rPr>
  </w:style>
  <w:style w:type="paragraph" w:customStyle="1" w:styleId="Tableofcontents">
    <w:name w:val="Table of contents"/>
    <w:basedOn w:val="Normale"/>
    <w:autoRedefine/>
    <w:rsid w:val="008478D7"/>
    <w:pPr>
      <w:spacing w:line="480" w:lineRule="auto"/>
    </w:pPr>
    <w:rPr>
      <w:color w:val="000000"/>
      <w:lang w:val="it-IT" w:eastAsia="it-IT"/>
    </w:rPr>
  </w:style>
  <w:style w:type="paragraph" w:customStyle="1" w:styleId="Title2">
    <w:name w:val="Title2"/>
    <w:basedOn w:val="Normale"/>
    <w:rsid w:val="00F1276A"/>
    <w:rPr>
      <w:b/>
      <w:lang w:val="en-US"/>
    </w:rPr>
  </w:style>
  <w:style w:type="paragraph" w:customStyle="1" w:styleId="Dedication">
    <w:name w:val="Dedication"/>
    <w:basedOn w:val="Normale"/>
    <w:autoRedefine/>
    <w:rsid w:val="00F1276A"/>
    <w:rPr>
      <w:lang w:val="en-US"/>
    </w:rPr>
  </w:style>
  <w:style w:type="character" w:styleId="Rimandocommento">
    <w:name w:val="annotation reference"/>
    <w:uiPriority w:val="99"/>
    <w:semiHidden/>
    <w:unhideWhenUsed/>
    <w:rsid w:val="00F1276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1276A"/>
    <w:rPr>
      <w:sz w:val="20"/>
      <w:szCs w:val="20"/>
      <w:lang w:val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1276A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customStyle="1" w:styleId="Default">
    <w:name w:val="Default"/>
    <w:rsid w:val="00F1276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276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276A"/>
    <w:rPr>
      <w:rFonts w:ascii="Tahoma" w:eastAsia="MS Mincho" w:hAnsi="Tahoma" w:cs="Tahoma"/>
      <w:sz w:val="16"/>
      <w:szCs w:val="16"/>
      <w:lang w:val="en-GB" w:eastAsia="ja-JP"/>
    </w:rPr>
  </w:style>
  <w:style w:type="paragraph" w:customStyle="1" w:styleId="ExperimentalText">
    <w:name w:val="Experimental Text"/>
    <w:basedOn w:val="Normale"/>
    <w:link w:val="ExperimentalTextChar"/>
    <w:rsid w:val="00F1276A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F1276A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Collegamentoipertestuale">
    <w:name w:val="Hyperlink"/>
    <w:semiHidden/>
    <w:rsid w:val="00F1276A"/>
    <w:rPr>
      <w:color w:val="0000FF"/>
      <w:u w:val="single"/>
    </w:rPr>
  </w:style>
  <w:style w:type="character" w:customStyle="1" w:styleId="A12">
    <w:name w:val="A12"/>
    <w:uiPriority w:val="99"/>
    <w:rsid w:val="00F1276A"/>
    <w:rPr>
      <w:rFonts w:cs="Times New Roman PS"/>
      <w:color w:val="000000"/>
      <w:sz w:val="11"/>
      <w:szCs w:val="11"/>
    </w:rPr>
  </w:style>
  <w:style w:type="character" w:customStyle="1" w:styleId="A15">
    <w:name w:val="A15"/>
    <w:uiPriority w:val="99"/>
    <w:rsid w:val="00F1276A"/>
    <w:rPr>
      <w:rFonts w:cs="Times New Roman PS"/>
      <w:color w:val="000000"/>
      <w:sz w:val="11"/>
      <w:szCs w:val="11"/>
    </w:rPr>
  </w:style>
  <w:style w:type="paragraph" w:styleId="NormaleWeb">
    <w:name w:val="Normal (Web)"/>
    <w:basedOn w:val="Normale"/>
    <w:uiPriority w:val="99"/>
    <w:unhideWhenUsed/>
    <w:rsid w:val="00561397"/>
    <w:pPr>
      <w:spacing w:before="100" w:beforeAutospacing="1" w:after="100" w:afterAutospacing="1"/>
    </w:pPr>
    <w:rPr>
      <w:rFonts w:eastAsia="Times New Roman"/>
      <w:lang w:val="it-IT" w:eastAsia="it-IT"/>
    </w:rPr>
  </w:style>
  <w:style w:type="character" w:customStyle="1" w:styleId="eop">
    <w:name w:val="eop"/>
    <w:rsid w:val="00561397"/>
  </w:style>
  <w:style w:type="paragraph" w:styleId="Didascalia">
    <w:name w:val="caption"/>
    <w:basedOn w:val="Normale"/>
    <w:next w:val="Normale"/>
    <w:link w:val="DidascaliaCarattere"/>
    <w:uiPriority w:val="35"/>
    <w:unhideWhenUsed/>
    <w:qFormat/>
    <w:rsid w:val="00561397"/>
    <w:rPr>
      <w:b/>
      <w:bCs/>
      <w:sz w:val="20"/>
      <w:szCs w:val="20"/>
    </w:rPr>
  </w:style>
  <w:style w:type="character" w:customStyle="1" w:styleId="spellingerror">
    <w:name w:val="spellingerror"/>
    <w:rsid w:val="000434A1"/>
  </w:style>
  <w:style w:type="character" w:customStyle="1" w:styleId="normaltextrun">
    <w:name w:val="normaltextrun"/>
    <w:rsid w:val="000434A1"/>
  </w:style>
  <w:style w:type="paragraph" w:styleId="Intestazione">
    <w:name w:val="header"/>
    <w:basedOn w:val="Normale"/>
    <w:link w:val="IntestazioneCarattere"/>
    <w:uiPriority w:val="99"/>
    <w:unhideWhenUsed/>
    <w:rsid w:val="005500C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00C4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5500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00C4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5164"/>
    <w:rPr>
      <w:b/>
      <w:bCs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5164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paragraph" w:customStyle="1" w:styleId="EndNoteBibliographyTitle">
    <w:name w:val="EndNote Bibliography Title"/>
    <w:basedOn w:val="Normale"/>
    <w:link w:val="EndNoteBibliographyTitleCarattere"/>
    <w:rsid w:val="00B1291C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1291C"/>
    <w:rPr>
      <w:rFonts w:ascii="Times New Roman" w:eastAsia="MS Mincho" w:hAnsi="Times New Roman" w:cs="Times New Roman"/>
      <w:noProof/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e"/>
    <w:link w:val="EndNoteBibliographyCarattere"/>
    <w:rsid w:val="00B1291C"/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1291C"/>
    <w:rPr>
      <w:rFonts w:ascii="Times New Roman" w:eastAsia="MS Mincho" w:hAnsi="Times New Roman" w:cs="Times New Roman"/>
      <w:noProof/>
      <w:sz w:val="24"/>
      <w:szCs w:val="24"/>
      <w:lang w:val="en-GB" w:eastAsia="ja-JP"/>
    </w:rPr>
  </w:style>
  <w:style w:type="character" w:styleId="Testosegnaposto">
    <w:name w:val="Placeholder Text"/>
    <w:basedOn w:val="Carpredefinitoparagrafo"/>
    <w:uiPriority w:val="99"/>
    <w:semiHidden/>
    <w:rsid w:val="006831EA"/>
    <w:rPr>
      <w:color w:val="808080"/>
    </w:rPr>
  </w:style>
  <w:style w:type="character" w:styleId="Enfasicorsivo">
    <w:name w:val="Emphasis"/>
    <w:basedOn w:val="Carpredefinitoparagrafo"/>
    <w:uiPriority w:val="20"/>
    <w:qFormat/>
    <w:rsid w:val="00D63458"/>
    <w:rPr>
      <w:i/>
      <w:i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6245E2"/>
    <w:rPr>
      <w:color w:val="800080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A25D97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A84906"/>
    <w:rPr>
      <w:b/>
      <w:bCs/>
    </w:rPr>
  </w:style>
  <w:style w:type="character" w:customStyle="1" w:styleId="current-selection">
    <w:name w:val="current-selection"/>
    <w:basedOn w:val="Carpredefinitoparagrafo"/>
    <w:rsid w:val="00D54BD7"/>
  </w:style>
  <w:style w:type="character" w:customStyle="1" w:styleId="a">
    <w:name w:val="_"/>
    <w:basedOn w:val="Carpredefinitoparagrafo"/>
    <w:rsid w:val="00D54BD7"/>
  </w:style>
  <w:style w:type="paragraph" w:styleId="Revisione">
    <w:name w:val="Revision"/>
    <w:hidden/>
    <w:uiPriority w:val="99"/>
    <w:semiHidden/>
    <w:rsid w:val="0099135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numbering" w:customStyle="1" w:styleId="References">
    <w:name w:val="References"/>
    <w:uiPriority w:val="99"/>
    <w:rsid w:val="00B02CE2"/>
    <w:pPr>
      <w:numPr>
        <w:numId w:val="7"/>
      </w:numPr>
    </w:pPr>
  </w:style>
  <w:style w:type="paragraph" w:styleId="Nessunaspaziatura">
    <w:name w:val="No Spacing"/>
    <w:uiPriority w:val="1"/>
    <w:qFormat/>
    <w:rsid w:val="00C9203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customStyle="1" w:styleId="FACorrespondingAuthorFootnote">
    <w:name w:val="FA_Corresponding_Author_Footnote"/>
    <w:basedOn w:val="Normale"/>
    <w:next w:val="Normale"/>
    <w:rsid w:val="00D263E2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AAuthorInfoSubtitle">
    <w:name w:val="FA_Author_Info_Subtitle"/>
    <w:basedOn w:val="Normale"/>
    <w:link w:val="FAAuthorInfoSubtitleChar"/>
    <w:autoRedefine/>
    <w:rsid w:val="00D263E2"/>
    <w:pPr>
      <w:spacing w:before="120" w:after="60" w:line="480" w:lineRule="auto"/>
    </w:pPr>
    <w:rPr>
      <w:rFonts w:ascii="Times" w:eastAsia="Times New Roman" w:hAnsi="Times"/>
      <w:b/>
      <w:szCs w:val="20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D263E2"/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6F3189"/>
    <w:rPr>
      <w:color w:val="605E5C"/>
      <w:shd w:val="clear" w:color="auto" w:fill="E1DFDD"/>
    </w:rPr>
  </w:style>
  <w:style w:type="character" w:customStyle="1" w:styleId="html-italic">
    <w:name w:val="html-italic"/>
    <w:basedOn w:val="Carpredefinitoparagrafo"/>
    <w:rsid w:val="00682AC5"/>
  </w:style>
  <w:style w:type="character" w:customStyle="1" w:styleId="Titolo1Carattere">
    <w:name w:val="Titolo 1 Carattere"/>
    <w:basedOn w:val="Carpredefinitoparagrafo"/>
    <w:link w:val="Titolo1"/>
    <w:uiPriority w:val="9"/>
    <w:rsid w:val="00DA68B1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BBAuthorName">
    <w:name w:val="BB_Author_Name"/>
    <w:basedOn w:val="Normale"/>
    <w:next w:val="Normale"/>
    <w:rsid w:val="00F77801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BIEmailAddress">
    <w:name w:val="BI_Email_Address"/>
    <w:basedOn w:val="Normale"/>
    <w:next w:val="Normale"/>
    <w:rsid w:val="00F77801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TFReferencesSection">
    <w:name w:val="TF_References_Section"/>
    <w:basedOn w:val="Normale"/>
    <w:rsid w:val="00F77801"/>
    <w:pPr>
      <w:spacing w:after="200" w:line="480" w:lineRule="auto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character" w:customStyle="1" w:styleId="DidascaliaCarattere">
    <w:name w:val="Didascalia Carattere"/>
    <w:link w:val="Didascalia"/>
    <w:uiPriority w:val="35"/>
    <w:rsid w:val="00F77801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6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8810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9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9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1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3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9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5611">
          <w:marLeft w:val="0"/>
          <w:marRight w:val="0"/>
          <w:marTop w:val="900"/>
          <w:marBottom w:val="5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4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6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0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8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63105">
                  <w:marLeft w:val="0"/>
                  <w:marRight w:val="0"/>
                  <w:marTop w:val="0"/>
                  <w:marBottom w:val="1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2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3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.lucarini@santannapisa.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6F07C-76E2-4580-9CFF-FC676875F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SA</dc:creator>
  <cp:lastModifiedBy>GIOIA</cp:lastModifiedBy>
  <cp:revision>3</cp:revision>
  <cp:lastPrinted>2020-01-04T13:40:00Z</cp:lastPrinted>
  <dcterms:created xsi:type="dcterms:W3CDTF">2021-04-16T10:05:00Z</dcterms:created>
  <dcterms:modified xsi:type="dcterms:W3CDTF">2021-04-16T10:29:00Z</dcterms:modified>
</cp:coreProperties>
</file>